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582236" w14:textId="6EC3F48A" w:rsidR="00AD698E" w:rsidRPr="00AD698E" w:rsidRDefault="00FB6A0D" w:rsidP="009A4B3B">
      <w:pPr>
        <w:spacing w:line="360" w:lineRule="auto"/>
        <w:rPr>
          <w:sz w:val="14"/>
          <w:szCs w:val="14"/>
          <w:lang w:val="en-US" w:eastAsia="de-DE"/>
        </w:rPr>
      </w:pPr>
      <w:r w:rsidRPr="00F5394C">
        <w:rPr>
          <w:lang w:val="en-GB"/>
        </w:rPr>
        <w:fldChar w:fldCharType="begin"/>
      </w:r>
      <w:r w:rsidRPr="00F5394C">
        <w:rPr>
          <w:lang w:val="en-GB"/>
        </w:rPr>
        <w:instrText xml:space="preserve"> LINK </w:instrText>
      </w:r>
      <w:r w:rsidR="00B96067">
        <w:rPr>
          <w:lang w:val="en-GB"/>
        </w:rPr>
        <w:instrText xml:space="preserve">Excel.Sheet.12 "C:\\Users\\ralph\\OneDrive\\Dokumente\\Artikel, Paper, Vorträge Lenovo 2018\\Paper\\USS cTTP\\Grafik ADAMTS13 HWZ 1.xlsx" Tabelle1!Z80S24:Z84S40 </w:instrText>
      </w:r>
      <w:r w:rsidRPr="00F5394C">
        <w:rPr>
          <w:lang w:val="en-GB"/>
        </w:rPr>
        <w:instrText xml:space="preserve">\a \f 4 \h  \* MERGEFORMAT </w:instrText>
      </w:r>
      <w:r w:rsidRPr="00F5394C">
        <w:rPr>
          <w:lang w:val="en-GB"/>
        </w:rPr>
        <w:fldChar w:fldCharType="separate"/>
      </w:r>
    </w:p>
    <w:tbl>
      <w:tblPr>
        <w:tblW w:w="905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567"/>
        <w:gridCol w:w="567"/>
        <w:gridCol w:w="567"/>
        <w:gridCol w:w="709"/>
        <w:gridCol w:w="637"/>
        <w:gridCol w:w="637"/>
        <w:gridCol w:w="647"/>
        <w:gridCol w:w="633"/>
        <w:gridCol w:w="497"/>
        <w:gridCol w:w="470"/>
        <w:gridCol w:w="380"/>
        <w:gridCol w:w="373"/>
        <w:gridCol w:w="336"/>
        <w:gridCol w:w="317"/>
        <w:gridCol w:w="484"/>
        <w:gridCol w:w="475"/>
      </w:tblGrid>
      <w:tr w:rsidR="00AD698E" w:rsidRPr="00AD698E" w14:paraId="164E4B24" w14:textId="77777777" w:rsidTr="00AD698E">
        <w:trPr>
          <w:divId w:val="1129276944"/>
          <w:trHeight w:val="28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C58218" w14:textId="7D8116E4" w:rsidR="00AD698E" w:rsidRPr="00AD698E" w:rsidRDefault="00AD698E" w:rsidP="00AD698E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1C7962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proofErr w:type="spellStart"/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lactat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6973F3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proofErr w:type="spellStart"/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lactat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9218D3" w14:textId="1E1DCBE2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2"/>
                <w:szCs w:val="12"/>
                <w:lang w:eastAsia="de-DE"/>
              </w:rPr>
            </w:pPr>
            <w:r w:rsidRPr="00AD698E">
              <w:rPr>
                <w:rFonts w:eastAsia="Times New Roman" w:cs="Calibri"/>
                <w:sz w:val="12"/>
                <w:szCs w:val="12"/>
                <w:lang w:eastAsia="de-DE"/>
              </w:rPr>
              <w:t>D-</w:t>
            </w:r>
            <w:r w:rsidR="00B43724" w:rsidRPr="000C4AFB">
              <w:rPr>
                <w:rFonts w:eastAsia="Times New Roman" w:cs="Calibri"/>
                <w:sz w:val="12"/>
                <w:szCs w:val="12"/>
                <w:lang w:eastAsia="de-DE"/>
              </w:rPr>
              <w:t>d</w:t>
            </w:r>
            <w:r w:rsidRPr="00AD698E">
              <w:rPr>
                <w:rFonts w:eastAsia="Times New Roman" w:cs="Calibri"/>
                <w:sz w:val="12"/>
                <w:szCs w:val="12"/>
                <w:lang w:eastAsia="de-DE"/>
              </w:rPr>
              <w:t>ime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CF57E7" w14:textId="5CF1A294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D-</w:t>
            </w:r>
            <w:r w:rsidR="00B43724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d</w:t>
            </w: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imer*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66C1F7E" w14:textId="36F3E838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proofErr w:type="spellStart"/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troponin</w:t>
            </w:r>
            <w:proofErr w:type="spellEnd"/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D01182A" w14:textId="4620794C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proofErr w:type="spellStart"/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troponin</w:t>
            </w:r>
            <w:proofErr w:type="spellEnd"/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1E08D29C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proofErr w:type="spellStart"/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platelets</w:t>
            </w:r>
            <w:proofErr w:type="spellEnd"/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3846BDC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proofErr w:type="spellStart"/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platelets</w:t>
            </w:r>
            <w:proofErr w:type="spellEnd"/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1A2AB1D0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proofErr w:type="spellStart"/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lipase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72F438B3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proofErr w:type="spellStart"/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lipase</w:t>
            </w:r>
            <w:proofErr w:type="spellEnd"/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E301773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LDH</w:t>
            </w:r>
          </w:p>
        </w:tc>
        <w:tc>
          <w:tcPr>
            <w:tcW w:w="373" w:type="dxa"/>
            <w:shd w:val="clear" w:color="auto" w:fill="auto"/>
            <w:noWrap/>
            <w:vAlign w:val="bottom"/>
            <w:hideMark/>
          </w:tcPr>
          <w:p w14:paraId="36006A53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LDH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8FBB9EF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CK</w:t>
            </w:r>
          </w:p>
        </w:tc>
        <w:tc>
          <w:tcPr>
            <w:tcW w:w="317" w:type="dxa"/>
            <w:shd w:val="clear" w:color="auto" w:fill="auto"/>
            <w:noWrap/>
            <w:vAlign w:val="bottom"/>
            <w:hideMark/>
          </w:tcPr>
          <w:p w14:paraId="7C18E01C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CK</w:t>
            </w:r>
          </w:p>
        </w:tc>
        <w:tc>
          <w:tcPr>
            <w:tcW w:w="484" w:type="dxa"/>
            <w:shd w:val="clear" w:color="auto" w:fill="auto"/>
            <w:noWrap/>
            <w:vAlign w:val="bottom"/>
            <w:hideMark/>
          </w:tcPr>
          <w:p w14:paraId="615A8DA7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proofErr w:type="spellStart"/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hapto</w:t>
            </w:r>
            <w:proofErr w:type="spellEnd"/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9F926B1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proofErr w:type="spellStart"/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hapto</w:t>
            </w:r>
            <w:proofErr w:type="spellEnd"/>
          </w:p>
        </w:tc>
      </w:tr>
      <w:tr w:rsidR="00AD698E" w:rsidRPr="00AD698E" w14:paraId="0890DBC9" w14:textId="77777777" w:rsidTr="00AD698E">
        <w:trPr>
          <w:divId w:val="1129276944"/>
          <w:trHeight w:val="28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A55AB3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AD698E">
              <w:rPr>
                <w:rFonts w:eastAsia="Times New Roman" w:cs="Calibri"/>
                <w:color w:val="000000"/>
                <w:sz w:val="14"/>
                <w:szCs w:val="14"/>
                <w:lang w:eastAsia="de-DE"/>
              </w:rPr>
              <w:t>start</w:t>
            </w:r>
            <w:proofErr w:type="spellEnd"/>
            <w:r w:rsidRPr="00AD698E">
              <w:rPr>
                <w:rFonts w:eastAsia="Times New Roman" w:cs="Calibri"/>
                <w:color w:val="000000"/>
                <w:sz w:val="14"/>
                <w:szCs w:val="14"/>
                <w:lang w:eastAsia="de-DE"/>
              </w:rPr>
              <w:t xml:space="preserve"> (0min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956ED3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2,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C980C7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1,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5E09E5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1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AE4120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79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805458A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&lt;0,00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D497B9A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&lt;0,005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27178CD4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24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D82583D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29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1C7FF0FB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0,5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734C9855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0,7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C7CFC33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373" w:type="dxa"/>
            <w:shd w:val="clear" w:color="auto" w:fill="auto"/>
            <w:noWrap/>
            <w:vAlign w:val="bottom"/>
            <w:hideMark/>
          </w:tcPr>
          <w:p w14:paraId="41E40C2A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4B386B7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3,3</w:t>
            </w:r>
          </w:p>
        </w:tc>
        <w:tc>
          <w:tcPr>
            <w:tcW w:w="317" w:type="dxa"/>
            <w:shd w:val="clear" w:color="auto" w:fill="auto"/>
            <w:noWrap/>
            <w:vAlign w:val="bottom"/>
            <w:hideMark/>
          </w:tcPr>
          <w:p w14:paraId="5644040E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2,4</w:t>
            </w:r>
          </w:p>
        </w:tc>
        <w:tc>
          <w:tcPr>
            <w:tcW w:w="484" w:type="dxa"/>
            <w:shd w:val="clear" w:color="auto" w:fill="auto"/>
            <w:noWrap/>
            <w:vAlign w:val="bottom"/>
            <w:hideMark/>
          </w:tcPr>
          <w:p w14:paraId="0A5C644E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0,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580C84C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0,8</w:t>
            </w:r>
          </w:p>
        </w:tc>
      </w:tr>
      <w:tr w:rsidR="00AD698E" w:rsidRPr="00AD698E" w14:paraId="411F30CA" w14:textId="77777777" w:rsidTr="00AD698E">
        <w:trPr>
          <w:divId w:val="1129276944"/>
          <w:trHeight w:val="28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4C6F22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000000"/>
                <w:sz w:val="14"/>
                <w:szCs w:val="14"/>
                <w:lang w:eastAsia="de-DE"/>
              </w:rPr>
              <w:t>after 5mi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503F45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2,9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9824B1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1,9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C45FFC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2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A31D89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80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FB10C8E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&lt;0,00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63B59C3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&lt;0,005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7DEF4DD3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25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0899C80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272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1A45B64A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0,5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7F6EFBE9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0,6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FC32157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373" w:type="dxa"/>
            <w:shd w:val="clear" w:color="auto" w:fill="auto"/>
            <w:noWrap/>
            <w:vAlign w:val="bottom"/>
            <w:hideMark/>
          </w:tcPr>
          <w:p w14:paraId="5BE2DEA5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9844A31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3,3</w:t>
            </w:r>
          </w:p>
        </w:tc>
        <w:tc>
          <w:tcPr>
            <w:tcW w:w="317" w:type="dxa"/>
            <w:shd w:val="clear" w:color="auto" w:fill="auto"/>
            <w:noWrap/>
            <w:vAlign w:val="bottom"/>
            <w:hideMark/>
          </w:tcPr>
          <w:p w14:paraId="531F0301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2,4</w:t>
            </w:r>
          </w:p>
        </w:tc>
        <w:tc>
          <w:tcPr>
            <w:tcW w:w="484" w:type="dxa"/>
            <w:shd w:val="clear" w:color="auto" w:fill="auto"/>
            <w:noWrap/>
            <w:vAlign w:val="bottom"/>
            <w:hideMark/>
          </w:tcPr>
          <w:p w14:paraId="67C328F5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0,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50738EA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0,8</w:t>
            </w:r>
          </w:p>
        </w:tc>
      </w:tr>
      <w:tr w:rsidR="00AD698E" w:rsidRPr="00AD698E" w14:paraId="49A4F3AD" w14:textId="77777777" w:rsidTr="00AD698E">
        <w:trPr>
          <w:divId w:val="1129276944"/>
          <w:trHeight w:val="28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9F8FAB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000000"/>
                <w:sz w:val="14"/>
                <w:szCs w:val="14"/>
                <w:lang w:eastAsia="de-DE"/>
              </w:rPr>
              <w:t>end (11min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578E9A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5,6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0690F9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3,8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F470EE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4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9D3772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148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664FA37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&lt;0,00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ADFD5BD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&lt;0,005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5817919E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22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B3A5210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29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276AE65D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0,5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4B143A40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0,6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20B997E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373" w:type="dxa"/>
            <w:shd w:val="clear" w:color="auto" w:fill="auto"/>
            <w:noWrap/>
            <w:vAlign w:val="bottom"/>
            <w:hideMark/>
          </w:tcPr>
          <w:p w14:paraId="720C545B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E0D223D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3,3</w:t>
            </w:r>
          </w:p>
        </w:tc>
        <w:tc>
          <w:tcPr>
            <w:tcW w:w="317" w:type="dxa"/>
            <w:shd w:val="clear" w:color="auto" w:fill="auto"/>
            <w:noWrap/>
            <w:vAlign w:val="bottom"/>
            <w:hideMark/>
          </w:tcPr>
          <w:p w14:paraId="38E76FAD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2,5</w:t>
            </w:r>
          </w:p>
        </w:tc>
        <w:tc>
          <w:tcPr>
            <w:tcW w:w="484" w:type="dxa"/>
            <w:shd w:val="clear" w:color="auto" w:fill="auto"/>
            <w:noWrap/>
            <w:vAlign w:val="bottom"/>
            <w:hideMark/>
          </w:tcPr>
          <w:p w14:paraId="21B420CF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0,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65B5A54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0,9</w:t>
            </w:r>
          </w:p>
        </w:tc>
      </w:tr>
      <w:tr w:rsidR="00AD698E" w:rsidRPr="00AD698E" w14:paraId="62AFBF79" w14:textId="77777777" w:rsidTr="00AD698E">
        <w:trPr>
          <w:divId w:val="1129276944"/>
          <w:trHeight w:val="28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24FF4D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000000"/>
                <w:sz w:val="14"/>
                <w:szCs w:val="14"/>
                <w:lang w:eastAsia="de-DE"/>
              </w:rPr>
              <w:t xml:space="preserve">60min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630371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1,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87D10E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1,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6BD91C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1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74C48B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185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EA4B2E7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&lt;0,00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F7040C6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&lt;0,005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071EB9C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26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D6886ED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292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5E0D2855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0,5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39D136FF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0,6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A37A09E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373" w:type="dxa"/>
            <w:shd w:val="clear" w:color="auto" w:fill="auto"/>
            <w:noWrap/>
            <w:vAlign w:val="bottom"/>
            <w:hideMark/>
          </w:tcPr>
          <w:p w14:paraId="331987EB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58016E3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3,3</w:t>
            </w:r>
          </w:p>
        </w:tc>
        <w:tc>
          <w:tcPr>
            <w:tcW w:w="317" w:type="dxa"/>
            <w:shd w:val="clear" w:color="auto" w:fill="auto"/>
            <w:noWrap/>
            <w:vAlign w:val="bottom"/>
            <w:hideMark/>
          </w:tcPr>
          <w:p w14:paraId="4DFAFE78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2,7</w:t>
            </w:r>
          </w:p>
        </w:tc>
        <w:tc>
          <w:tcPr>
            <w:tcW w:w="484" w:type="dxa"/>
            <w:shd w:val="clear" w:color="auto" w:fill="auto"/>
            <w:noWrap/>
            <w:vAlign w:val="bottom"/>
            <w:hideMark/>
          </w:tcPr>
          <w:p w14:paraId="3101331D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sz w:val="14"/>
                <w:szCs w:val="14"/>
                <w:lang w:eastAsia="de-DE"/>
              </w:rPr>
              <w:t>0,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6129A22" w14:textId="77777777" w:rsidR="00AD698E" w:rsidRPr="00AD698E" w:rsidRDefault="00AD698E" w:rsidP="00AD698E">
            <w:pPr>
              <w:spacing w:after="0" w:line="240" w:lineRule="auto"/>
              <w:jc w:val="center"/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</w:pPr>
            <w:r w:rsidRPr="00AD698E">
              <w:rPr>
                <w:rFonts w:eastAsia="Times New Roman" w:cs="Calibri"/>
                <w:color w:val="767171" w:themeColor="background2" w:themeShade="80"/>
                <w:sz w:val="14"/>
                <w:szCs w:val="14"/>
                <w:lang w:eastAsia="de-DE"/>
              </w:rPr>
              <w:t>0,9</w:t>
            </w:r>
          </w:p>
        </w:tc>
      </w:tr>
    </w:tbl>
    <w:p w14:paraId="447E335C" w14:textId="463577A2" w:rsidR="00D71274" w:rsidRDefault="00FB6A0D" w:rsidP="009A4B3B">
      <w:pPr>
        <w:spacing w:line="360" w:lineRule="auto"/>
        <w:rPr>
          <w:sz w:val="18"/>
          <w:szCs w:val="18"/>
          <w:lang w:val="en-GB"/>
        </w:rPr>
      </w:pPr>
      <w:r w:rsidRPr="00F5394C">
        <w:rPr>
          <w:sz w:val="14"/>
          <w:szCs w:val="14"/>
          <w:lang w:val="en-GB"/>
        </w:rPr>
        <w:fldChar w:fldCharType="end"/>
      </w:r>
      <w:r w:rsidR="005061EB" w:rsidRPr="000F3555">
        <w:rPr>
          <w:sz w:val="14"/>
          <w:szCs w:val="14"/>
          <w:lang w:val="en-GB"/>
        </w:rPr>
        <w:br/>
      </w:r>
    </w:p>
    <w:p w14:paraId="35E7F5CC" w14:textId="77777777" w:rsidR="000C2DA4" w:rsidRDefault="000C2DA4" w:rsidP="009A4B3B">
      <w:pPr>
        <w:spacing w:line="360" w:lineRule="auto"/>
        <w:rPr>
          <w:sz w:val="18"/>
          <w:szCs w:val="18"/>
          <w:lang w:val="en-GB"/>
        </w:rPr>
      </w:pPr>
    </w:p>
    <w:sectPr w:rsidR="000C2DA4" w:rsidSect="00125FED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71E2B6" w14:textId="77777777" w:rsidR="002A2BD0" w:rsidRDefault="002A2BD0" w:rsidP="00B20214">
      <w:pPr>
        <w:spacing w:after="0" w:line="240" w:lineRule="auto"/>
      </w:pPr>
      <w:r>
        <w:separator/>
      </w:r>
    </w:p>
  </w:endnote>
  <w:endnote w:type="continuationSeparator" w:id="0">
    <w:p w14:paraId="4D7B5681" w14:textId="77777777" w:rsidR="002A2BD0" w:rsidRDefault="002A2BD0" w:rsidP="00B202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A7599C" w14:textId="13E3FADD" w:rsidR="002D5D10" w:rsidRDefault="002D5D10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9B5D7F">
      <w:rPr>
        <w:noProof/>
      </w:rPr>
      <w:t>12</w:t>
    </w:r>
    <w:r>
      <w:fldChar w:fldCharType="end"/>
    </w:r>
  </w:p>
  <w:p w14:paraId="3F259F9F" w14:textId="77777777" w:rsidR="002D5D10" w:rsidRDefault="002D5D1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833A4F" w14:textId="77777777" w:rsidR="002A2BD0" w:rsidRDefault="002A2BD0" w:rsidP="00B20214">
      <w:pPr>
        <w:spacing w:after="0" w:line="240" w:lineRule="auto"/>
      </w:pPr>
      <w:r>
        <w:separator/>
      </w:r>
    </w:p>
  </w:footnote>
  <w:footnote w:type="continuationSeparator" w:id="0">
    <w:p w14:paraId="4973DA99" w14:textId="77777777" w:rsidR="002A2BD0" w:rsidRDefault="002A2BD0" w:rsidP="00B202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95BF1"/>
    <w:multiLevelType w:val="hybridMultilevel"/>
    <w:tmpl w:val="B5784F06"/>
    <w:lvl w:ilvl="0" w:tplc="04070001">
      <w:start w:val="1"/>
      <w:numFmt w:val="bullet"/>
      <w:lvlText w:val=""/>
      <w:lvlJc w:val="left"/>
      <w:pPr>
        <w:ind w:left="880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952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024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096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1168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1240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312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1384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14561" w:hanging="360"/>
      </w:pPr>
      <w:rPr>
        <w:rFonts w:ascii="Wingdings" w:hAnsi="Wingdings" w:hint="default"/>
      </w:rPr>
    </w:lvl>
  </w:abstractNum>
  <w:abstractNum w:abstractNumId="1" w15:restartNumberingAfterBreak="0">
    <w:nsid w:val="1195292A"/>
    <w:multiLevelType w:val="hybridMultilevel"/>
    <w:tmpl w:val="BAAC1268"/>
    <w:lvl w:ilvl="0" w:tplc="0D302E6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6E159E"/>
    <w:multiLevelType w:val="hybridMultilevel"/>
    <w:tmpl w:val="C1D8F9F2"/>
    <w:lvl w:ilvl="0" w:tplc="4126989A">
      <w:start w:val="1"/>
      <w:numFmt w:val="decimal"/>
      <w:lvlText w:val="%1."/>
      <w:lvlJc w:val="left"/>
      <w:pPr>
        <w:ind w:left="720" w:hanging="360"/>
      </w:pPr>
      <w:rPr>
        <w:rFonts w:eastAsia="Times New Roman" w:cs="Calibri" w:hint="default"/>
        <w:b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A62622"/>
    <w:multiLevelType w:val="hybridMultilevel"/>
    <w:tmpl w:val="1A2C6568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E17932"/>
    <w:multiLevelType w:val="hybridMultilevel"/>
    <w:tmpl w:val="746823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46656A"/>
    <w:multiLevelType w:val="hybridMultilevel"/>
    <w:tmpl w:val="67302760"/>
    <w:lvl w:ilvl="0" w:tplc="961AD914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0706EB"/>
    <w:multiLevelType w:val="hybridMultilevel"/>
    <w:tmpl w:val="B130335E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7BF5CDD"/>
    <w:multiLevelType w:val="hybridMultilevel"/>
    <w:tmpl w:val="256AD208"/>
    <w:lvl w:ilvl="0" w:tplc="463CC9E0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F324AD"/>
    <w:multiLevelType w:val="hybridMultilevel"/>
    <w:tmpl w:val="5C5A59B6"/>
    <w:lvl w:ilvl="0" w:tplc="04070011">
      <w:start w:val="1"/>
      <w:numFmt w:val="decimal"/>
      <w:lvlText w:val="%1)"/>
      <w:lvlJc w:val="left"/>
      <w:pPr>
        <w:ind w:left="1068" w:hanging="360"/>
      </w:p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4"/>
  </w:num>
  <w:num w:numId="6">
    <w:abstractNumId w:val="5"/>
  </w:num>
  <w:num w:numId="7">
    <w:abstractNumId w:val="1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ocumentProtection w:edit="trackedChanges" w:enforcement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5B19"/>
    <w:rsid w:val="0000101D"/>
    <w:rsid w:val="000014F3"/>
    <w:rsid w:val="000022D6"/>
    <w:rsid w:val="00007AC2"/>
    <w:rsid w:val="00007D4A"/>
    <w:rsid w:val="00010AB3"/>
    <w:rsid w:val="00016CF3"/>
    <w:rsid w:val="00016D23"/>
    <w:rsid w:val="00017BFC"/>
    <w:rsid w:val="00017D2F"/>
    <w:rsid w:val="00025F04"/>
    <w:rsid w:val="00031633"/>
    <w:rsid w:val="0003421C"/>
    <w:rsid w:val="0003428E"/>
    <w:rsid w:val="00043425"/>
    <w:rsid w:val="00045305"/>
    <w:rsid w:val="00050061"/>
    <w:rsid w:val="00052AA5"/>
    <w:rsid w:val="0005397B"/>
    <w:rsid w:val="00056377"/>
    <w:rsid w:val="000607CD"/>
    <w:rsid w:val="00063AC6"/>
    <w:rsid w:val="0006448C"/>
    <w:rsid w:val="00065BCD"/>
    <w:rsid w:val="00067B65"/>
    <w:rsid w:val="0007123B"/>
    <w:rsid w:val="0007500C"/>
    <w:rsid w:val="000751C9"/>
    <w:rsid w:val="00075636"/>
    <w:rsid w:val="00076894"/>
    <w:rsid w:val="00083BAE"/>
    <w:rsid w:val="00085E23"/>
    <w:rsid w:val="000940EC"/>
    <w:rsid w:val="00095068"/>
    <w:rsid w:val="00096E02"/>
    <w:rsid w:val="00097E18"/>
    <w:rsid w:val="000A00BD"/>
    <w:rsid w:val="000A0D5C"/>
    <w:rsid w:val="000A2AB8"/>
    <w:rsid w:val="000B108D"/>
    <w:rsid w:val="000B38D6"/>
    <w:rsid w:val="000B525E"/>
    <w:rsid w:val="000B5A53"/>
    <w:rsid w:val="000B5F67"/>
    <w:rsid w:val="000B79C6"/>
    <w:rsid w:val="000C2DA4"/>
    <w:rsid w:val="000C2DC7"/>
    <w:rsid w:val="000C4AFB"/>
    <w:rsid w:val="000D7B23"/>
    <w:rsid w:val="000E329B"/>
    <w:rsid w:val="000E342C"/>
    <w:rsid w:val="000E3B90"/>
    <w:rsid w:val="000E52D6"/>
    <w:rsid w:val="000F3555"/>
    <w:rsid w:val="00100A8C"/>
    <w:rsid w:val="00102057"/>
    <w:rsid w:val="001032D6"/>
    <w:rsid w:val="0010485D"/>
    <w:rsid w:val="00110D8A"/>
    <w:rsid w:val="00112586"/>
    <w:rsid w:val="00114F91"/>
    <w:rsid w:val="001156E9"/>
    <w:rsid w:val="00116FC2"/>
    <w:rsid w:val="0012164B"/>
    <w:rsid w:val="00125FED"/>
    <w:rsid w:val="0013151A"/>
    <w:rsid w:val="00142B01"/>
    <w:rsid w:val="00144162"/>
    <w:rsid w:val="00154FFB"/>
    <w:rsid w:val="001638A8"/>
    <w:rsid w:val="001668DA"/>
    <w:rsid w:val="00170B9C"/>
    <w:rsid w:val="001713F2"/>
    <w:rsid w:val="00175F8C"/>
    <w:rsid w:val="00190216"/>
    <w:rsid w:val="00196D7D"/>
    <w:rsid w:val="001A01AF"/>
    <w:rsid w:val="001A08B6"/>
    <w:rsid w:val="001A0992"/>
    <w:rsid w:val="001A1B3A"/>
    <w:rsid w:val="001B6053"/>
    <w:rsid w:val="001D4011"/>
    <w:rsid w:val="001D77B8"/>
    <w:rsid w:val="001D784E"/>
    <w:rsid w:val="001E11F2"/>
    <w:rsid w:val="001E2323"/>
    <w:rsid w:val="001E398A"/>
    <w:rsid w:val="001F02ED"/>
    <w:rsid w:val="001F09E1"/>
    <w:rsid w:val="001F1A96"/>
    <w:rsid w:val="001F2B3A"/>
    <w:rsid w:val="001F2C94"/>
    <w:rsid w:val="001F7AFD"/>
    <w:rsid w:val="00200184"/>
    <w:rsid w:val="00205953"/>
    <w:rsid w:val="002077B1"/>
    <w:rsid w:val="00207E1A"/>
    <w:rsid w:val="00211798"/>
    <w:rsid w:val="0021391B"/>
    <w:rsid w:val="00221A25"/>
    <w:rsid w:val="00223334"/>
    <w:rsid w:val="00235375"/>
    <w:rsid w:val="00236788"/>
    <w:rsid w:val="00236C68"/>
    <w:rsid w:val="00241DBA"/>
    <w:rsid w:val="00242C41"/>
    <w:rsid w:val="002457C8"/>
    <w:rsid w:val="00245D6A"/>
    <w:rsid w:val="0024748B"/>
    <w:rsid w:val="00250F9A"/>
    <w:rsid w:val="00252808"/>
    <w:rsid w:val="00255344"/>
    <w:rsid w:val="00256DE9"/>
    <w:rsid w:val="00261F10"/>
    <w:rsid w:val="0026441F"/>
    <w:rsid w:val="0026464C"/>
    <w:rsid w:val="00264EA5"/>
    <w:rsid w:val="002652D2"/>
    <w:rsid w:val="0026615F"/>
    <w:rsid w:val="00270173"/>
    <w:rsid w:val="00270D4A"/>
    <w:rsid w:val="002715C0"/>
    <w:rsid w:val="00272822"/>
    <w:rsid w:val="002748CE"/>
    <w:rsid w:val="00275A23"/>
    <w:rsid w:val="002763C9"/>
    <w:rsid w:val="00280557"/>
    <w:rsid w:val="00285518"/>
    <w:rsid w:val="00286177"/>
    <w:rsid w:val="002908D0"/>
    <w:rsid w:val="0029485A"/>
    <w:rsid w:val="00295734"/>
    <w:rsid w:val="0029718D"/>
    <w:rsid w:val="002A2691"/>
    <w:rsid w:val="002A2BD0"/>
    <w:rsid w:val="002A3302"/>
    <w:rsid w:val="002B0E8D"/>
    <w:rsid w:val="002B4286"/>
    <w:rsid w:val="002B5B9E"/>
    <w:rsid w:val="002B6743"/>
    <w:rsid w:val="002B7A2E"/>
    <w:rsid w:val="002C1B4F"/>
    <w:rsid w:val="002C42D5"/>
    <w:rsid w:val="002C4A6E"/>
    <w:rsid w:val="002C5E56"/>
    <w:rsid w:val="002D0BCA"/>
    <w:rsid w:val="002D1E90"/>
    <w:rsid w:val="002D5131"/>
    <w:rsid w:val="002D5D10"/>
    <w:rsid w:val="002D7AD6"/>
    <w:rsid w:val="002E296E"/>
    <w:rsid w:val="002E4011"/>
    <w:rsid w:val="002E6061"/>
    <w:rsid w:val="002E65AE"/>
    <w:rsid w:val="002F10C7"/>
    <w:rsid w:val="002F41CD"/>
    <w:rsid w:val="002F6BA4"/>
    <w:rsid w:val="0030035E"/>
    <w:rsid w:val="003009E7"/>
    <w:rsid w:val="00301C72"/>
    <w:rsid w:val="003023E3"/>
    <w:rsid w:val="00310125"/>
    <w:rsid w:val="0031306A"/>
    <w:rsid w:val="00314DA1"/>
    <w:rsid w:val="00315360"/>
    <w:rsid w:val="00316F61"/>
    <w:rsid w:val="00317528"/>
    <w:rsid w:val="003213CE"/>
    <w:rsid w:val="00321B92"/>
    <w:rsid w:val="003229CE"/>
    <w:rsid w:val="00322AED"/>
    <w:rsid w:val="00322E9E"/>
    <w:rsid w:val="00325A32"/>
    <w:rsid w:val="00327428"/>
    <w:rsid w:val="00330D5E"/>
    <w:rsid w:val="0033736D"/>
    <w:rsid w:val="00342DD4"/>
    <w:rsid w:val="0035014A"/>
    <w:rsid w:val="00351E8F"/>
    <w:rsid w:val="00355A65"/>
    <w:rsid w:val="00356535"/>
    <w:rsid w:val="00356A6F"/>
    <w:rsid w:val="00357040"/>
    <w:rsid w:val="00360D1B"/>
    <w:rsid w:val="003662A3"/>
    <w:rsid w:val="003711D9"/>
    <w:rsid w:val="00382182"/>
    <w:rsid w:val="00384B36"/>
    <w:rsid w:val="00385CFA"/>
    <w:rsid w:val="003876B9"/>
    <w:rsid w:val="00391681"/>
    <w:rsid w:val="003A071A"/>
    <w:rsid w:val="003A625E"/>
    <w:rsid w:val="003A787C"/>
    <w:rsid w:val="003B0DD4"/>
    <w:rsid w:val="003B5F6E"/>
    <w:rsid w:val="003B6073"/>
    <w:rsid w:val="003C08D2"/>
    <w:rsid w:val="003C78A2"/>
    <w:rsid w:val="003C7D19"/>
    <w:rsid w:val="003D2381"/>
    <w:rsid w:val="003D6C65"/>
    <w:rsid w:val="003E0048"/>
    <w:rsid w:val="003E2823"/>
    <w:rsid w:val="003E2A8D"/>
    <w:rsid w:val="003E2FA2"/>
    <w:rsid w:val="003F1E07"/>
    <w:rsid w:val="003F3144"/>
    <w:rsid w:val="003F754C"/>
    <w:rsid w:val="003F7B1F"/>
    <w:rsid w:val="003F7D38"/>
    <w:rsid w:val="004004B8"/>
    <w:rsid w:val="0040293D"/>
    <w:rsid w:val="00412F64"/>
    <w:rsid w:val="00412FEF"/>
    <w:rsid w:val="004226F8"/>
    <w:rsid w:val="0042453D"/>
    <w:rsid w:val="00425920"/>
    <w:rsid w:val="004262BA"/>
    <w:rsid w:val="00431D4F"/>
    <w:rsid w:val="004324F3"/>
    <w:rsid w:val="0043316C"/>
    <w:rsid w:val="00434BE9"/>
    <w:rsid w:val="004364FC"/>
    <w:rsid w:val="0043746F"/>
    <w:rsid w:val="00437D6E"/>
    <w:rsid w:val="0044685A"/>
    <w:rsid w:val="00452D84"/>
    <w:rsid w:val="00453961"/>
    <w:rsid w:val="00460DD7"/>
    <w:rsid w:val="00464D0F"/>
    <w:rsid w:val="00465642"/>
    <w:rsid w:val="00465B8F"/>
    <w:rsid w:val="004660DF"/>
    <w:rsid w:val="00473DFB"/>
    <w:rsid w:val="00475ACB"/>
    <w:rsid w:val="004766BD"/>
    <w:rsid w:val="0048614E"/>
    <w:rsid w:val="004862A9"/>
    <w:rsid w:val="00494467"/>
    <w:rsid w:val="00495693"/>
    <w:rsid w:val="0049663C"/>
    <w:rsid w:val="004A02C4"/>
    <w:rsid w:val="004A3900"/>
    <w:rsid w:val="004B031B"/>
    <w:rsid w:val="004B3D87"/>
    <w:rsid w:val="004B6753"/>
    <w:rsid w:val="004C0A4D"/>
    <w:rsid w:val="004C2043"/>
    <w:rsid w:val="004C33A1"/>
    <w:rsid w:val="004C3BA8"/>
    <w:rsid w:val="004C48BD"/>
    <w:rsid w:val="004C5069"/>
    <w:rsid w:val="004C5493"/>
    <w:rsid w:val="004C6766"/>
    <w:rsid w:val="004C739C"/>
    <w:rsid w:val="004D042D"/>
    <w:rsid w:val="004D39A3"/>
    <w:rsid w:val="004D3C69"/>
    <w:rsid w:val="004D6752"/>
    <w:rsid w:val="004D7762"/>
    <w:rsid w:val="004E06C5"/>
    <w:rsid w:val="004E34E3"/>
    <w:rsid w:val="004F145F"/>
    <w:rsid w:val="004F2234"/>
    <w:rsid w:val="004F223D"/>
    <w:rsid w:val="004F307E"/>
    <w:rsid w:val="004F6323"/>
    <w:rsid w:val="004F71E7"/>
    <w:rsid w:val="004F77CF"/>
    <w:rsid w:val="005000FB"/>
    <w:rsid w:val="00500300"/>
    <w:rsid w:val="00501E57"/>
    <w:rsid w:val="00503810"/>
    <w:rsid w:val="005049F5"/>
    <w:rsid w:val="00504F15"/>
    <w:rsid w:val="005061A4"/>
    <w:rsid w:val="005061EB"/>
    <w:rsid w:val="00510A00"/>
    <w:rsid w:val="00511AD5"/>
    <w:rsid w:val="005151A2"/>
    <w:rsid w:val="0051554D"/>
    <w:rsid w:val="00516344"/>
    <w:rsid w:val="00530E70"/>
    <w:rsid w:val="00532648"/>
    <w:rsid w:val="00532D85"/>
    <w:rsid w:val="00533CA5"/>
    <w:rsid w:val="005351A7"/>
    <w:rsid w:val="00535AEE"/>
    <w:rsid w:val="005418E8"/>
    <w:rsid w:val="005466DB"/>
    <w:rsid w:val="00546FAE"/>
    <w:rsid w:val="00550945"/>
    <w:rsid w:val="00551878"/>
    <w:rsid w:val="00554D84"/>
    <w:rsid w:val="00555507"/>
    <w:rsid w:val="00557C9B"/>
    <w:rsid w:val="00562716"/>
    <w:rsid w:val="00566159"/>
    <w:rsid w:val="0056725D"/>
    <w:rsid w:val="00567284"/>
    <w:rsid w:val="00570FB1"/>
    <w:rsid w:val="00571025"/>
    <w:rsid w:val="00571870"/>
    <w:rsid w:val="00571FBB"/>
    <w:rsid w:val="005742A9"/>
    <w:rsid w:val="005750FA"/>
    <w:rsid w:val="00576D46"/>
    <w:rsid w:val="00581A8E"/>
    <w:rsid w:val="00581D67"/>
    <w:rsid w:val="00587FDD"/>
    <w:rsid w:val="00593968"/>
    <w:rsid w:val="005A12D3"/>
    <w:rsid w:val="005A1A79"/>
    <w:rsid w:val="005A3819"/>
    <w:rsid w:val="005A619D"/>
    <w:rsid w:val="005A7D5B"/>
    <w:rsid w:val="005B1788"/>
    <w:rsid w:val="005B3170"/>
    <w:rsid w:val="005B3DE6"/>
    <w:rsid w:val="005C0004"/>
    <w:rsid w:val="005C1482"/>
    <w:rsid w:val="005D1A7D"/>
    <w:rsid w:val="005E10B2"/>
    <w:rsid w:val="005E36BA"/>
    <w:rsid w:val="005E3C54"/>
    <w:rsid w:val="005E4990"/>
    <w:rsid w:val="005E7597"/>
    <w:rsid w:val="005F0320"/>
    <w:rsid w:val="005F1E96"/>
    <w:rsid w:val="005F37FA"/>
    <w:rsid w:val="00601076"/>
    <w:rsid w:val="0060354F"/>
    <w:rsid w:val="00605A32"/>
    <w:rsid w:val="0060620D"/>
    <w:rsid w:val="00606D88"/>
    <w:rsid w:val="00612334"/>
    <w:rsid w:val="00615583"/>
    <w:rsid w:val="00626FEA"/>
    <w:rsid w:val="00627B3B"/>
    <w:rsid w:val="00640154"/>
    <w:rsid w:val="00640492"/>
    <w:rsid w:val="00641B34"/>
    <w:rsid w:val="006464CA"/>
    <w:rsid w:val="006500F7"/>
    <w:rsid w:val="00650DBA"/>
    <w:rsid w:val="00652934"/>
    <w:rsid w:val="006539AA"/>
    <w:rsid w:val="006554B6"/>
    <w:rsid w:val="006579A2"/>
    <w:rsid w:val="00657A87"/>
    <w:rsid w:val="006601FE"/>
    <w:rsid w:val="006610F0"/>
    <w:rsid w:val="00662B8E"/>
    <w:rsid w:val="006640A4"/>
    <w:rsid w:val="00664FCD"/>
    <w:rsid w:val="00665A44"/>
    <w:rsid w:val="0066791B"/>
    <w:rsid w:val="00672380"/>
    <w:rsid w:val="006826CE"/>
    <w:rsid w:val="00685AEC"/>
    <w:rsid w:val="006907D8"/>
    <w:rsid w:val="00692CAF"/>
    <w:rsid w:val="006931A8"/>
    <w:rsid w:val="006943AC"/>
    <w:rsid w:val="006964A9"/>
    <w:rsid w:val="006B0AE4"/>
    <w:rsid w:val="006B632E"/>
    <w:rsid w:val="006C04E9"/>
    <w:rsid w:val="006C2C7A"/>
    <w:rsid w:val="006C6D55"/>
    <w:rsid w:val="006C7A49"/>
    <w:rsid w:val="006C7FB2"/>
    <w:rsid w:val="006D35F0"/>
    <w:rsid w:val="006E1118"/>
    <w:rsid w:val="006E35DB"/>
    <w:rsid w:val="006E3CEB"/>
    <w:rsid w:val="006E444D"/>
    <w:rsid w:val="006F2356"/>
    <w:rsid w:val="006F293B"/>
    <w:rsid w:val="006F5302"/>
    <w:rsid w:val="00701FD2"/>
    <w:rsid w:val="00702EC2"/>
    <w:rsid w:val="0070451B"/>
    <w:rsid w:val="00704C87"/>
    <w:rsid w:val="0070790E"/>
    <w:rsid w:val="00707EB2"/>
    <w:rsid w:val="00710428"/>
    <w:rsid w:val="00711615"/>
    <w:rsid w:val="00712584"/>
    <w:rsid w:val="00716751"/>
    <w:rsid w:val="007202BC"/>
    <w:rsid w:val="00720A43"/>
    <w:rsid w:val="00721A87"/>
    <w:rsid w:val="00725282"/>
    <w:rsid w:val="00725A8F"/>
    <w:rsid w:val="00726394"/>
    <w:rsid w:val="00727769"/>
    <w:rsid w:val="0073104B"/>
    <w:rsid w:val="007332DF"/>
    <w:rsid w:val="007335D6"/>
    <w:rsid w:val="00734225"/>
    <w:rsid w:val="00741E38"/>
    <w:rsid w:val="00742FEB"/>
    <w:rsid w:val="00745D2A"/>
    <w:rsid w:val="00751AFA"/>
    <w:rsid w:val="00752ABD"/>
    <w:rsid w:val="00754C1E"/>
    <w:rsid w:val="00761027"/>
    <w:rsid w:val="00761F1E"/>
    <w:rsid w:val="00762174"/>
    <w:rsid w:val="0076224F"/>
    <w:rsid w:val="00762F53"/>
    <w:rsid w:val="0076409E"/>
    <w:rsid w:val="007654B7"/>
    <w:rsid w:val="007767C1"/>
    <w:rsid w:val="007777D4"/>
    <w:rsid w:val="00780429"/>
    <w:rsid w:val="00780D3F"/>
    <w:rsid w:val="00783886"/>
    <w:rsid w:val="0078485A"/>
    <w:rsid w:val="007863E9"/>
    <w:rsid w:val="00792458"/>
    <w:rsid w:val="007A6411"/>
    <w:rsid w:val="007B0B64"/>
    <w:rsid w:val="007B2744"/>
    <w:rsid w:val="007B2C06"/>
    <w:rsid w:val="007B3987"/>
    <w:rsid w:val="007B5D7D"/>
    <w:rsid w:val="007B7048"/>
    <w:rsid w:val="007C48DE"/>
    <w:rsid w:val="007C5E95"/>
    <w:rsid w:val="007C78B7"/>
    <w:rsid w:val="007C7B84"/>
    <w:rsid w:val="007D16EF"/>
    <w:rsid w:val="007D1983"/>
    <w:rsid w:val="007D376A"/>
    <w:rsid w:val="007D3EC1"/>
    <w:rsid w:val="007D4517"/>
    <w:rsid w:val="007D7198"/>
    <w:rsid w:val="007E0D59"/>
    <w:rsid w:val="007E1907"/>
    <w:rsid w:val="007E1E12"/>
    <w:rsid w:val="007E240F"/>
    <w:rsid w:val="007E3E0F"/>
    <w:rsid w:val="007E5454"/>
    <w:rsid w:val="007F1FC5"/>
    <w:rsid w:val="007F3121"/>
    <w:rsid w:val="007F3F8B"/>
    <w:rsid w:val="00807C0E"/>
    <w:rsid w:val="00823034"/>
    <w:rsid w:val="008239F7"/>
    <w:rsid w:val="00823EDB"/>
    <w:rsid w:val="008242B0"/>
    <w:rsid w:val="00824F87"/>
    <w:rsid w:val="0082559D"/>
    <w:rsid w:val="00825E47"/>
    <w:rsid w:val="00826BC3"/>
    <w:rsid w:val="00827B80"/>
    <w:rsid w:val="00830703"/>
    <w:rsid w:val="00832E29"/>
    <w:rsid w:val="00836E87"/>
    <w:rsid w:val="00837B1A"/>
    <w:rsid w:val="00841CA0"/>
    <w:rsid w:val="00841FEB"/>
    <w:rsid w:val="00842007"/>
    <w:rsid w:val="00842E4C"/>
    <w:rsid w:val="00845526"/>
    <w:rsid w:val="00853CB2"/>
    <w:rsid w:val="00857822"/>
    <w:rsid w:val="00861173"/>
    <w:rsid w:val="00862F6A"/>
    <w:rsid w:val="008643E7"/>
    <w:rsid w:val="00864A5E"/>
    <w:rsid w:val="00866E9C"/>
    <w:rsid w:val="00867B73"/>
    <w:rsid w:val="00871419"/>
    <w:rsid w:val="008743BA"/>
    <w:rsid w:val="008753C5"/>
    <w:rsid w:val="00876AE6"/>
    <w:rsid w:val="008802CB"/>
    <w:rsid w:val="00881739"/>
    <w:rsid w:val="0089100B"/>
    <w:rsid w:val="008910F8"/>
    <w:rsid w:val="00892474"/>
    <w:rsid w:val="0089286E"/>
    <w:rsid w:val="00892979"/>
    <w:rsid w:val="00895AE6"/>
    <w:rsid w:val="00896E5C"/>
    <w:rsid w:val="00897276"/>
    <w:rsid w:val="008B4D4A"/>
    <w:rsid w:val="008C3E81"/>
    <w:rsid w:val="008D0153"/>
    <w:rsid w:val="008D0737"/>
    <w:rsid w:val="008D3077"/>
    <w:rsid w:val="008E023D"/>
    <w:rsid w:val="008E084F"/>
    <w:rsid w:val="008E3A64"/>
    <w:rsid w:val="008F13F6"/>
    <w:rsid w:val="008F2C65"/>
    <w:rsid w:val="008F6174"/>
    <w:rsid w:val="008F6752"/>
    <w:rsid w:val="008F7C47"/>
    <w:rsid w:val="0090072A"/>
    <w:rsid w:val="00903382"/>
    <w:rsid w:val="009036FC"/>
    <w:rsid w:val="00911F78"/>
    <w:rsid w:val="009171A0"/>
    <w:rsid w:val="009278CE"/>
    <w:rsid w:val="00930B21"/>
    <w:rsid w:val="009324CF"/>
    <w:rsid w:val="00935F13"/>
    <w:rsid w:val="00936B96"/>
    <w:rsid w:val="00941836"/>
    <w:rsid w:val="00944041"/>
    <w:rsid w:val="0094660E"/>
    <w:rsid w:val="00946B80"/>
    <w:rsid w:val="00947AE4"/>
    <w:rsid w:val="00947D6F"/>
    <w:rsid w:val="009512E0"/>
    <w:rsid w:val="0095281B"/>
    <w:rsid w:val="009539F1"/>
    <w:rsid w:val="0095583D"/>
    <w:rsid w:val="00956003"/>
    <w:rsid w:val="00957260"/>
    <w:rsid w:val="00957282"/>
    <w:rsid w:val="0096455C"/>
    <w:rsid w:val="009675E8"/>
    <w:rsid w:val="009708A7"/>
    <w:rsid w:val="00971017"/>
    <w:rsid w:val="00971372"/>
    <w:rsid w:val="00971D47"/>
    <w:rsid w:val="00972727"/>
    <w:rsid w:val="00974179"/>
    <w:rsid w:val="00976A3E"/>
    <w:rsid w:val="0098682F"/>
    <w:rsid w:val="00986BCC"/>
    <w:rsid w:val="00990111"/>
    <w:rsid w:val="00996A6A"/>
    <w:rsid w:val="00996E77"/>
    <w:rsid w:val="009A189D"/>
    <w:rsid w:val="009A3133"/>
    <w:rsid w:val="009A4B3B"/>
    <w:rsid w:val="009A7135"/>
    <w:rsid w:val="009A7318"/>
    <w:rsid w:val="009B14EF"/>
    <w:rsid w:val="009B2FD8"/>
    <w:rsid w:val="009B5D7F"/>
    <w:rsid w:val="009B72C1"/>
    <w:rsid w:val="009B79A7"/>
    <w:rsid w:val="009C13C1"/>
    <w:rsid w:val="009C490B"/>
    <w:rsid w:val="009D0087"/>
    <w:rsid w:val="009D00D4"/>
    <w:rsid w:val="009D28B2"/>
    <w:rsid w:val="009D34CC"/>
    <w:rsid w:val="009E1A6A"/>
    <w:rsid w:val="009E301F"/>
    <w:rsid w:val="009F65BF"/>
    <w:rsid w:val="009F6F15"/>
    <w:rsid w:val="009F75FD"/>
    <w:rsid w:val="00A00910"/>
    <w:rsid w:val="00A00942"/>
    <w:rsid w:val="00A02079"/>
    <w:rsid w:val="00A05DF4"/>
    <w:rsid w:val="00A07D1C"/>
    <w:rsid w:val="00A12970"/>
    <w:rsid w:val="00A162E7"/>
    <w:rsid w:val="00A21EE5"/>
    <w:rsid w:val="00A254E2"/>
    <w:rsid w:val="00A2621F"/>
    <w:rsid w:val="00A272B8"/>
    <w:rsid w:val="00A30713"/>
    <w:rsid w:val="00A31736"/>
    <w:rsid w:val="00A326C0"/>
    <w:rsid w:val="00A33548"/>
    <w:rsid w:val="00A34768"/>
    <w:rsid w:val="00A35481"/>
    <w:rsid w:val="00A35C1A"/>
    <w:rsid w:val="00A35C81"/>
    <w:rsid w:val="00A44DCE"/>
    <w:rsid w:val="00A5017B"/>
    <w:rsid w:val="00A618B3"/>
    <w:rsid w:val="00A627B4"/>
    <w:rsid w:val="00A701B6"/>
    <w:rsid w:val="00A76EF9"/>
    <w:rsid w:val="00A817E6"/>
    <w:rsid w:val="00A846DD"/>
    <w:rsid w:val="00A84FFB"/>
    <w:rsid w:val="00A861FD"/>
    <w:rsid w:val="00A86A6D"/>
    <w:rsid w:val="00A90F29"/>
    <w:rsid w:val="00A922FB"/>
    <w:rsid w:val="00AA0735"/>
    <w:rsid w:val="00AB0679"/>
    <w:rsid w:val="00AB0928"/>
    <w:rsid w:val="00AB305A"/>
    <w:rsid w:val="00AD3E71"/>
    <w:rsid w:val="00AD4653"/>
    <w:rsid w:val="00AD4B01"/>
    <w:rsid w:val="00AD687A"/>
    <w:rsid w:val="00AD698E"/>
    <w:rsid w:val="00AD6BE3"/>
    <w:rsid w:val="00AE04F9"/>
    <w:rsid w:val="00AE38D9"/>
    <w:rsid w:val="00AE74BC"/>
    <w:rsid w:val="00AF02C1"/>
    <w:rsid w:val="00AF0B5D"/>
    <w:rsid w:val="00AF43EF"/>
    <w:rsid w:val="00AF5A05"/>
    <w:rsid w:val="00AF63D4"/>
    <w:rsid w:val="00B0184F"/>
    <w:rsid w:val="00B026C1"/>
    <w:rsid w:val="00B0296A"/>
    <w:rsid w:val="00B04E3F"/>
    <w:rsid w:val="00B06768"/>
    <w:rsid w:val="00B06B53"/>
    <w:rsid w:val="00B104EE"/>
    <w:rsid w:val="00B10A69"/>
    <w:rsid w:val="00B11EBD"/>
    <w:rsid w:val="00B13A13"/>
    <w:rsid w:val="00B14E38"/>
    <w:rsid w:val="00B1579C"/>
    <w:rsid w:val="00B157E1"/>
    <w:rsid w:val="00B17C0F"/>
    <w:rsid w:val="00B20214"/>
    <w:rsid w:val="00B207A1"/>
    <w:rsid w:val="00B21287"/>
    <w:rsid w:val="00B226E9"/>
    <w:rsid w:val="00B25018"/>
    <w:rsid w:val="00B26A5E"/>
    <w:rsid w:val="00B26BF2"/>
    <w:rsid w:val="00B31D13"/>
    <w:rsid w:val="00B31D5D"/>
    <w:rsid w:val="00B3287D"/>
    <w:rsid w:val="00B33915"/>
    <w:rsid w:val="00B34388"/>
    <w:rsid w:val="00B35B6C"/>
    <w:rsid w:val="00B37FEE"/>
    <w:rsid w:val="00B401DF"/>
    <w:rsid w:val="00B40D5E"/>
    <w:rsid w:val="00B41F78"/>
    <w:rsid w:val="00B42C1E"/>
    <w:rsid w:val="00B43724"/>
    <w:rsid w:val="00B43E06"/>
    <w:rsid w:val="00B45540"/>
    <w:rsid w:val="00B46707"/>
    <w:rsid w:val="00B50E0E"/>
    <w:rsid w:val="00B52129"/>
    <w:rsid w:val="00B527AF"/>
    <w:rsid w:val="00B53B1C"/>
    <w:rsid w:val="00B57AE1"/>
    <w:rsid w:val="00B6391F"/>
    <w:rsid w:val="00B71920"/>
    <w:rsid w:val="00B7497D"/>
    <w:rsid w:val="00B77551"/>
    <w:rsid w:val="00B77D79"/>
    <w:rsid w:val="00B851EB"/>
    <w:rsid w:val="00B85526"/>
    <w:rsid w:val="00B8592D"/>
    <w:rsid w:val="00B86824"/>
    <w:rsid w:val="00B87541"/>
    <w:rsid w:val="00B91C8C"/>
    <w:rsid w:val="00B952EA"/>
    <w:rsid w:val="00B95B09"/>
    <w:rsid w:val="00B96067"/>
    <w:rsid w:val="00BA0923"/>
    <w:rsid w:val="00BA2FBF"/>
    <w:rsid w:val="00BA3FD2"/>
    <w:rsid w:val="00BA7AB7"/>
    <w:rsid w:val="00BB2796"/>
    <w:rsid w:val="00BB43B8"/>
    <w:rsid w:val="00BB4B4F"/>
    <w:rsid w:val="00BC0602"/>
    <w:rsid w:val="00BC1F56"/>
    <w:rsid w:val="00BC7542"/>
    <w:rsid w:val="00BD1E3A"/>
    <w:rsid w:val="00BD3EFD"/>
    <w:rsid w:val="00BD4115"/>
    <w:rsid w:val="00BD44C9"/>
    <w:rsid w:val="00BD6286"/>
    <w:rsid w:val="00BD7B52"/>
    <w:rsid w:val="00BE0AF0"/>
    <w:rsid w:val="00BE14F4"/>
    <w:rsid w:val="00BE3744"/>
    <w:rsid w:val="00BF072F"/>
    <w:rsid w:val="00BF0E63"/>
    <w:rsid w:val="00BF1C48"/>
    <w:rsid w:val="00BF4493"/>
    <w:rsid w:val="00BF5DFF"/>
    <w:rsid w:val="00BF6248"/>
    <w:rsid w:val="00BF70D3"/>
    <w:rsid w:val="00C00CE8"/>
    <w:rsid w:val="00C0364B"/>
    <w:rsid w:val="00C0370B"/>
    <w:rsid w:val="00C06FFE"/>
    <w:rsid w:val="00C07C39"/>
    <w:rsid w:val="00C10EC2"/>
    <w:rsid w:val="00C1140B"/>
    <w:rsid w:val="00C13BF7"/>
    <w:rsid w:val="00C14434"/>
    <w:rsid w:val="00C1564A"/>
    <w:rsid w:val="00C16948"/>
    <w:rsid w:val="00C16A5E"/>
    <w:rsid w:val="00C17473"/>
    <w:rsid w:val="00C25209"/>
    <w:rsid w:val="00C25C7D"/>
    <w:rsid w:val="00C268B0"/>
    <w:rsid w:val="00C27573"/>
    <w:rsid w:val="00C301D8"/>
    <w:rsid w:val="00C315ED"/>
    <w:rsid w:val="00C33673"/>
    <w:rsid w:val="00C36E97"/>
    <w:rsid w:val="00C375D9"/>
    <w:rsid w:val="00C43114"/>
    <w:rsid w:val="00C5048C"/>
    <w:rsid w:val="00C57C86"/>
    <w:rsid w:val="00C612BB"/>
    <w:rsid w:val="00C61678"/>
    <w:rsid w:val="00C6541B"/>
    <w:rsid w:val="00C67863"/>
    <w:rsid w:val="00C7384F"/>
    <w:rsid w:val="00C73F83"/>
    <w:rsid w:val="00C75B19"/>
    <w:rsid w:val="00C84E8A"/>
    <w:rsid w:val="00C867CF"/>
    <w:rsid w:val="00C8783E"/>
    <w:rsid w:val="00C93968"/>
    <w:rsid w:val="00C96604"/>
    <w:rsid w:val="00CA0AC5"/>
    <w:rsid w:val="00CA2519"/>
    <w:rsid w:val="00CA2830"/>
    <w:rsid w:val="00CA54DA"/>
    <w:rsid w:val="00CA7196"/>
    <w:rsid w:val="00CB381A"/>
    <w:rsid w:val="00CC0CAC"/>
    <w:rsid w:val="00CC61F7"/>
    <w:rsid w:val="00CC7142"/>
    <w:rsid w:val="00CD033A"/>
    <w:rsid w:val="00CD0E47"/>
    <w:rsid w:val="00CD617B"/>
    <w:rsid w:val="00CE451F"/>
    <w:rsid w:val="00CE7448"/>
    <w:rsid w:val="00CF0E81"/>
    <w:rsid w:val="00CF2A3E"/>
    <w:rsid w:val="00CF62C2"/>
    <w:rsid w:val="00CF7BB8"/>
    <w:rsid w:val="00D0006D"/>
    <w:rsid w:val="00D05374"/>
    <w:rsid w:val="00D05587"/>
    <w:rsid w:val="00D10D73"/>
    <w:rsid w:val="00D1128A"/>
    <w:rsid w:val="00D1255D"/>
    <w:rsid w:val="00D13371"/>
    <w:rsid w:val="00D146B1"/>
    <w:rsid w:val="00D14D1F"/>
    <w:rsid w:val="00D14EDD"/>
    <w:rsid w:val="00D2151B"/>
    <w:rsid w:val="00D21902"/>
    <w:rsid w:val="00D21A13"/>
    <w:rsid w:val="00D2322A"/>
    <w:rsid w:val="00D322E0"/>
    <w:rsid w:val="00D33363"/>
    <w:rsid w:val="00D3363D"/>
    <w:rsid w:val="00D357B6"/>
    <w:rsid w:val="00D35CE1"/>
    <w:rsid w:val="00D4077D"/>
    <w:rsid w:val="00D40AFC"/>
    <w:rsid w:val="00D411CE"/>
    <w:rsid w:val="00D51AAB"/>
    <w:rsid w:val="00D533E8"/>
    <w:rsid w:val="00D538EE"/>
    <w:rsid w:val="00D63E0A"/>
    <w:rsid w:val="00D70241"/>
    <w:rsid w:val="00D71274"/>
    <w:rsid w:val="00D7559D"/>
    <w:rsid w:val="00D76408"/>
    <w:rsid w:val="00D8043D"/>
    <w:rsid w:val="00D853FE"/>
    <w:rsid w:val="00D85E44"/>
    <w:rsid w:val="00D85FF9"/>
    <w:rsid w:val="00D87A5F"/>
    <w:rsid w:val="00D9033B"/>
    <w:rsid w:val="00D923A5"/>
    <w:rsid w:val="00D96AB4"/>
    <w:rsid w:val="00DA03E2"/>
    <w:rsid w:val="00DA3EF4"/>
    <w:rsid w:val="00DA547D"/>
    <w:rsid w:val="00DA7D31"/>
    <w:rsid w:val="00DB3A88"/>
    <w:rsid w:val="00DB6F81"/>
    <w:rsid w:val="00DC108D"/>
    <w:rsid w:val="00DC1392"/>
    <w:rsid w:val="00DD081A"/>
    <w:rsid w:val="00DD1572"/>
    <w:rsid w:val="00DD1602"/>
    <w:rsid w:val="00DE078F"/>
    <w:rsid w:val="00DE6727"/>
    <w:rsid w:val="00DE70BC"/>
    <w:rsid w:val="00DE78BE"/>
    <w:rsid w:val="00DF12FA"/>
    <w:rsid w:val="00DF2DC3"/>
    <w:rsid w:val="00DF34EC"/>
    <w:rsid w:val="00DF3E0F"/>
    <w:rsid w:val="00DF48EE"/>
    <w:rsid w:val="00DF5335"/>
    <w:rsid w:val="00E00BC5"/>
    <w:rsid w:val="00E073C7"/>
    <w:rsid w:val="00E11CB4"/>
    <w:rsid w:val="00E14799"/>
    <w:rsid w:val="00E245B5"/>
    <w:rsid w:val="00E26284"/>
    <w:rsid w:val="00E26420"/>
    <w:rsid w:val="00E34483"/>
    <w:rsid w:val="00E35159"/>
    <w:rsid w:val="00E437AD"/>
    <w:rsid w:val="00E52DBF"/>
    <w:rsid w:val="00E563E8"/>
    <w:rsid w:val="00E605C9"/>
    <w:rsid w:val="00E63D77"/>
    <w:rsid w:val="00E64198"/>
    <w:rsid w:val="00E644C4"/>
    <w:rsid w:val="00E64B99"/>
    <w:rsid w:val="00E659FE"/>
    <w:rsid w:val="00E709EE"/>
    <w:rsid w:val="00E71CAA"/>
    <w:rsid w:val="00E73CD6"/>
    <w:rsid w:val="00E764AF"/>
    <w:rsid w:val="00E77824"/>
    <w:rsid w:val="00E82D97"/>
    <w:rsid w:val="00E849D4"/>
    <w:rsid w:val="00E864AC"/>
    <w:rsid w:val="00E92BD3"/>
    <w:rsid w:val="00E9637E"/>
    <w:rsid w:val="00EB11CF"/>
    <w:rsid w:val="00EB2D4F"/>
    <w:rsid w:val="00EB371E"/>
    <w:rsid w:val="00EB3956"/>
    <w:rsid w:val="00EB4FCF"/>
    <w:rsid w:val="00EB5D9D"/>
    <w:rsid w:val="00EB76FF"/>
    <w:rsid w:val="00EC0FAC"/>
    <w:rsid w:val="00EC1C3E"/>
    <w:rsid w:val="00EC1E38"/>
    <w:rsid w:val="00EC2D3E"/>
    <w:rsid w:val="00EC660E"/>
    <w:rsid w:val="00EC6A1B"/>
    <w:rsid w:val="00ED3DBD"/>
    <w:rsid w:val="00EE06FB"/>
    <w:rsid w:val="00EE0B94"/>
    <w:rsid w:val="00EE2667"/>
    <w:rsid w:val="00EE28BC"/>
    <w:rsid w:val="00EE58F0"/>
    <w:rsid w:val="00EE7BEF"/>
    <w:rsid w:val="00EF1741"/>
    <w:rsid w:val="00EF358E"/>
    <w:rsid w:val="00EF4F42"/>
    <w:rsid w:val="00EF51F8"/>
    <w:rsid w:val="00EF5B19"/>
    <w:rsid w:val="00EF64C2"/>
    <w:rsid w:val="00F01118"/>
    <w:rsid w:val="00F03761"/>
    <w:rsid w:val="00F10055"/>
    <w:rsid w:val="00F17DAD"/>
    <w:rsid w:val="00F23231"/>
    <w:rsid w:val="00F23324"/>
    <w:rsid w:val="00F23C14"/>
    <w:rsid w:val="00F260F6"/>
    <w:rsid w:val="00F31A69"/>
    <w:rsid w:val="00F34531"/>
    <w:rsid w:val="00F34E6D"/>
    <w:rsid w:val="00F3740A"/>
    <w:rsid w:val="00F40006"/>
    <w:rsid w:val="00F513D5"/>
    <w:rsid w:val="00F53620"/>
    <w:rsid w:val="00F53872"/>
    <w:rsid w:val="00F5394C"/>
    <w:rsid w:val="00F53BB0"/>
    <w:rsid w:val="00F53DD4"/>
    <w:rsid w:val="00F56153"/>
    <w:rsid w:val="00F62E5E"/>
    <w:rsid w:val="00F63C56"/>
    <w:rsid w:val="00F652FE"/>
    <w:rsid w:val="00F70DA8"/>
    <w:rsid w:val="00F727C7"/>
    <w:rsid w:val="00F73240"/>
    <w:rsid w:val="00F73E5F"/>
    <w:rsid w:val="00F77AF6"/>
    <w:rsid w:val="00F81241"/>
    <w:rsid w:val="00F8173A"/>
    <w:rsid w:val="00F81FE5"/>
    <w:rsid w:val="00F83721"/>
    <w:rsid w:val="00F91365"/>
    <w:rsid w:val="00F96AA4"/>
    <w:rsid w:val="00FA1A23"/>
    <w:rsid w:val="00FA4C43"/>
    <w:rsid w:val="00FA4C9D"/>
    <w:rsid w:val="00FA7FAB"/>
    <w:rsid w:val="00FB0E9B"/>
    <w:rsid w:val="00FB1431"/>
    <w:rsid w:val="00FB155C"/>
    <w:rsid w:val="00FB1D4B"/>
    <w:rsid w:val="00FB3F8C"/>
    <w:rsid w:val="00FB629D"/>
    <w:rsid w:val="00FB6A0D"/>
    <w:rsid w:val="00FB7B1E"/>
    <w:rsid w:val="00FC174A"/>
    <w:rsid w:val="00FC2CBC"/>
    <w:rsid w:val="00FC46EB"/>
    <w:rsid w:val="00FC7067"/>
    <w:rsid w:val="00FD50C6"/>
    <w:rsid w:val="00FE07BD"/>
    <w:rsid w:val="00FE1CCA"/>
    <w:rsid w:val="00FE413F"/>
    <w:rsid w:val="00FE5FA6"/>
    <w:rsid w:val="00FF0A7A"/>
    <w:rsid w:val="00FF17F9"/>
    <w:rsid w:val="00FF2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D508C59"/>
  <w15:docId w15:val="{ACCA1722-221E-45F9-AE9F-B9E44C2A7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F5B19"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56377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  <w:lang w:val="x-none"/>
    </w:rPr>
  </w:style>
  <w:style w:type="paragraph" w:styleId="berschrift2">
    <w:name w:val="heading 2"/>
    <w:basedOn w:val="Standard"/>
    <w:link w:val="berschrift2Zchn"/>
    <w:uiPriority w:val="9"/>
    <w:unhideWhenUsed/>
    <w:qFormat/>
    <w:rsid w:val="00685AEC"/>
    <w:pPr>
      <w:widowControl w:val="0"/>
      <w:autoSpaceDE w:val="0"/>
      <w:autoSpaceDN w:val="0"/>
      <w:spacing w:before="50" w:after="0" w:line="240" w:lineRule="auto"/>
      <w:ind w:left="20"/>
      <w:outlineLvl w:val="1"/>
    </w:pPr>
    <w:rPr>
      <w:rFonts w:ascii="Courier New" w:eastAsia="Courier New" w:hAnsi="Courier New"/>
      <w:sz w:val="18"/>
      <w:szCs w:val="18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1"/>
    <w:qFormat/>
    <w:rsid w:val="00B20214"/>
    <w:pPr>
      <w:widowControl w:val="0"/>
      <w:autoSpaceDE w:val="0"/>
      <w:autoSpaceDN w:val="0"/>
      <w:spacing w:after="0" w:line="240" w:lineRule="auto"/>
    </w:pPr>
    <w:rPr>
      <w:rFonts w:ascii="Courier New" w:eastAsia="Courier New" w:hAnsi="Courier New"/>
      <w:sz w:val="16"/>
      <w:szCs w:val="16"/>
      <w:lang w:val="en-US"/>
    </w:rPr>
  </w:style>
  <w:style w:type="character" w:customStyle="1" w:styleId="TextkrperZchn">
    <w:name w:val="Textkörper Zchn"/>
    <w:link w:val="Textkrper"/>
    <w:uiPriority w:val="1"/>
    <w:rsid w:val="00B20214"/>
    <w:rPr>
      <w:rFonts w:ascii="Courier New" w:eastAsia="Courier New" w:hAnsi="Courier New" w:cs="Courier New"/>
      <w:sz w:val="16"/>
      <w:szCs w:val="16"/>
      <w:lang w:val="en-US" w:eastAsia="en-US"/>
    </w:rPr>
  </w:style>
  <w:style w:type="table" w:styleId="Tabellenraster">
    <w:name w:val="Table Grid"/>
    <w:basedOn w:val="NormaleTabelle"/>
    <w:uiPriority w:val="59"/>
    <w:rsid w:val="00C678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99"/>
    <w:qFormat/>
    <w:rsid w:val="00823EDB"/>
    <w:pPr>
      <w:spacing w:before="120" w:after="120" w:line="240" w:lineRule="auto"/>
    </w:pPr>
    <w:rPr>
      <w:rFonts w:ascii="Times New Roman" w:eastAsia="Times New Roman" w:hAnsi="Times New Roman"/>
      <w:b/>
      <w:bCs/>
      <w:sz w:val="20"/>
      <w:szCs w:val="20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8239F7"/>
    <w:pPr>
      <w:spacing w:after="0" w:line="240" w:lineRule="auto"/>
    </w:pPr>
    <w:rPr>
      <w:rFonts w:ascii="Times New Roman" w:hAnsi="Times New Roman"/>
      <w:sz w:val="24"/>
      <w:szCs w:val="24"/>
      <w:lang w:eastAsia="de-DE"/>
    </w:rPr>
  </w:style>
  <w:style w:type="character" w:customStyle="1" w:styleId="element-citation">
    <w:name w:val="element-citation"/>
    <w:basedOn w:val="Absatz-Standardschriftart"/>
    <w:rsid w:val="002652D2"/>
  </w:style>
  <w:style w:type="character" w:customStyle="1" w:styleId="ref-journal">
    <w:name w:val="ref-journal"/>
    <w:basedOn w:val="Absatz-Standardschriftart"/>
    <w:rsid w:val="002652D2"/>
  </w:style>
  <w:style w:type="character" w:customStyle="1" w:styleId="ref-vol">
    <w:name w:val="ref-vol"/>
    <w:basedOn w:val="Absatz-Standardschriftart"/>
    <w:rsid w:val="002652D2"/>
  </w:style>
  <w:style w:type="character" w:customStyle="1" w:styleId="berschrift2Zchn">
    <w:name w:val="Überschrift 2 Zchn"/>
    <w:link w:val="berschrift2"/>
    <w:uiPriority w:val="9"/>
    <w:rsid w:val="00685AEC"/>
    <w:rPr>
      <w:rFonts w:ascii="Courier New" w:eastAsia="Courier New" w:hAnsi="Courier New" w:cs="Courier New"/>
      <w:sz w:val="18"/>
      <w:szCs w:val="18"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5AEC"/>
    <w:pPr>
      <w:spacing w:after="0" w:line="240" w:lineRule="auto"/>
    </w:pPr>
    <w:rPr>
      <w:rFonts w:ascii="Segoe UI" w:hAnsi="Segoe UI"/>
      <w:sz w:val="18"/>
      <w:szCs w:val="18"/>
      <w:lang w:val="x-none"/>
    </w:rPr>
  </w:style>
  <w:style w:type="character" w:customStyle="1" w:styleId="SprechblasentextZchn">
    <w:name w:val="Sprechblasentext Zchn"/>
    <w:link w:val="Sprechblasentext"/>
    <w:uiPriority w:val="99"/>
    <w:semiHidden/>
    <w:rsid w:val="00685AEC"/>
    <w:rPr>
      <w:rFonts w:ascii="Segoe UI" w:hAnsi="Segoe UI" w:cs="Segoe UI"/>
      <w:sz w:val="18"/>
      <w:szCs w:val="18"/>
      <w:lang w:eastAsia="en-US"/>
    </w:rPr>
  </w:style>
  <w:style w:type="character" w:customStyle="1" w:styleId="berschrift1Zchn">
    <w:name w:val="Überschrift 1 Zchn"/>
    <w:link w:val="berschrift1"/>
    <w:uiPriority w:val="9"/>
    <w:rsid w:val="00056377"/>
    <w:rPr>
      <w:rFonts w:ascii="Calibri Light" w:eastAsia="Times New Roman" w:hAnsi="Calibri Light" w:cs="Times New Roman"/>
      <w:b/>
      <w:bCs/>
      <w:kern w:val="32"/>
      <w:sz w:val="32"/>
      <w:szCs w:val="32"/>
      <w:lang w:eastAsia="en-US"/>
    </w:rPr>
  </w:style>
  <w:style w:type="character" w:styleId="Hyperlink">
    <w:name w:val="Hyperlink"/>
    <w:uiPriority w:val="99"/>
    <w:unhideWhenUsed/>
    <w:rsid w:val="00056377"/>
    <w:rPr>
      <w:color w:val="0000FF"/>
      <w:u w:val="single"/>
    </w:rPr>
  </w:style>
  <w:style w:type="character" w:customStyle="1" w:styleId="NichtaufgelsteErwhnung1">
    <w:name w:val="Nicht aufgelöste Erwähnung1"/>
    <w:uiPriority w:val="99"/>
    <w:semiHidden/>
    <w:unhideWhenUsed/>
    <w:rsid w:val="00A35481"/>
    <w:rPr>
      <w:color w:val="605E5C"/>
      <w:shd w:val="clear" w:color="auto" w:fill="E1DFDD"/>
    </w:rPr>
  </w:style>
  <w:style w:type="character" w:styleId="BesuchterLink">
    <w:name w:val="FollowedHyperlink"/>
    <w:uiPriority w:val="99"/>
    <w:semiHidden/>
    <w:unhideWhenUsed/>
    <w:rsid w:val="00A35481"/>
    <w:rPr>
      <w:color w:val="954F72"/>
      <w:u w:val="single"/>
    </w:rPr>
  </w:style>
  <w:style w:type="character" w:customStyle="1" w:styleId="highlight">
    <w:name w:val="highlight"/>
    <w:rsid w:val="004C5493"/>
  </w:style>
  <w:style w:type="paragraph" w:styleId="Kopfzeile">
    <w:name w:val="header"/>
    <w:basedOn w:val="Standard"/>
    <w:link w:val="KopfzeileZchn"/>
    <w:uiPriority w:val="99"/>
    <w:unhideWhenUsed/>
    <w:rsid w:val="00C268B0"/>
    <w:pPr>
      <w:tabs>
        <w:tab w:val="center" w:pos="4536"/>
        <w:tab w:val="right" w:pos="9072"/>
      </w:tabs>
    </w:pPr>
    <w:rPr>
      <w:lang w:val="x-none"/>
    </w:rPr>
  </w:style>
  <w:style w:type="character" w:customStyle="1" w:styleId="KopfzeileZchn">
    <w:name w:val="Kopfzeile Zchn"/>
    <w:link w:val="Kopfzeile"/>
    <w:uiPriority w:val="99"/>
    <w:rsid w:val="00C268B0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C268B0"/>
    <w:pPr>
      <w:tabs>
        <w:tab w:val="center" w:pos="4536"/>
        <w:tab w:val="right" w:pos="9072"/>
      </w:tabs>
    </w:pPr>
    <w:rPr>
      <w:lang w:val="x-none"/>
    </w:rPr>
  </w:style>
  <w:style w:type="character" w:customStyle="1" w:styleId="FuzeileZchn">
    <w:name w:val="Fußzeile Zchn"/>
    <w:link w:val="Fuzeile"/>
    <w:uiPriority w:val="99"/>
    <w:rsid w:val="00C268B0"/>
    <w:rPr>
      <w:sz w:val="22"/>
      <w:szCs w:val="22"/>
      <w:lang w:eastAsia="en-US"/>
    </w:rPr>
  </w:style>
  <w:style w:type="character" w:styleId="Kommentarzeichen">
    <w:name w:val="annotation reference"/>
    <w:uiPriority w:val="99"/>
    <w:semiHidden/>
    <w:unhideWhenUsed/>
    <w:rsid w:val="00010AB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10AB3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010AB3"/>
    <w:rPr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10AB3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010AB3"/>
    <w:rPr>
      <w:b/>
      <w:bCs/>
      <w:lang w:val="de-DE" w:eastAsia="en-US"/>
    </w:rPr>
  </w:style>
  <w:style w:type="character" w:styleId="Platzhaltertext">
    <w:name w:val="Placeholder Text"/>
    <w:uiPriority w:val="99"/>
    <w:semiHidden/>
    <w:rsid w:val="007C5E95"/>
    <w:rPr>
      <w:color w:val="808080"/>
    </w:rPr>
  </w:style>
  <w:style w:type="paragraph" w:customStyle="1" w:styleId="csl-entry">
    <w:name w:val="csl-entry"/>
    <w:basedOn w:val="Standard"/>
    <w:rsid w:val="007C5E9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id-label">
    <w:name w:val="id-label"/>
    <w:basedOn w:val="Absatz-Standardschriftart"/>
    <w:rsid w:val="004C5069"/>
  </w:style>
  <w:style w:type="character" w:styleId="Fett">
    <w:name w:val="Strong"/>
    <w:uiPriority w:val="22"/>
    <w:qFormat/>
    <w:rsid w:val="004C5069"/>
    <w:rPr>
      <w:b/>
      <w:bCs/>
    </w:rPr>
  </w:style>
  <w:style w:type="character" w:customStyle="1" w:styleId="shorttext">
    <w:name w:val="short_text"/>
    <w:basedOn w:val="Absatz-Standardschriftart"/>
    <w:rsid w:val="0024748B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73104B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3B0D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9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4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5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0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1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0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8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0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4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2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6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2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3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2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3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1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7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3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6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6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0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3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8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7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7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7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1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7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1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8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3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4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8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2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9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0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8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6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8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7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0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7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0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0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5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9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8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4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5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0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9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58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66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56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9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2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5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8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642943E-A47F-4357-BD0D-340FC5CCDDE0}">
  <we:reference id="wa104380917" version="1.0.1.0" store="de-DE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C1D59A-88DE-434F-982C-DC2F3FD62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St. Georg gGmbH</Company>
  <LinksUpToDate>false</LinksUpToDate>
  <CharactersWithSpaces>634</CharactersWithSpaces>
  <SharedDoc>false</SharedDoc>
  <HLinks>
    <vt:vector size="222" baseType="variant">
      <vt:variant>
        <vt:i4>6946860</vt:i4>
      </vt:variant>
      <vt:variant>
        <vt:i4>114</vt:i4>
      </vt:variant>
      <vt:variant>
        <vt:i4>0</vt:i4>
      </vt:variant>
      <vt:variant>
        <vt:i4>5</vt:i4>
      </vt:variant>
      <vt:variant>
        <vt:lpwstr>https://www.ncbi.nlm.nih.gov/pubmed/?term=ADAMTS13+kinetics+after+therapeutic+plasma+exchange+and+plasma+infusion+in+patients+with+Upshaw-Schulman+syndrome</vt:lpwstr>
      </vt:variant>
      <vt:variant>
        <vt:lpwstr/>
      </vt:variant>
      <vt:variant>
        <vt:i4>5177394</vt:i4>
      </vt:variant>
      <vt:variant>
        <vt:i4>111</vt:i4>
      </vt:variant>
      <vt:variant>
        <vt:i4>0</vt:i4>
      </vt:variant>
      <vt:variant>
        <vt:i4>5</vt:i4>
      </vt:variant>
      <vt:variant>
        <vt:lpwstr>https://www.ncbi.nlm.nih.gov/pubmed/?term=Cermakova%20Z%5BAuthor%5D&amp;cauthor=true&amp;cauthor_uid=30394580</vt:lpwstr>
      </vt:variant>
      <vt:variant>
        <vt:lpwstr/>
      </vt:variant>
      <vt:variant>
        <vt:i4>6029373</vt:i4>
      </vt:variant>
      <vt:variant>
        <vt:i4>108</vt:i4>
      </vt:variant>
      <vt:variant>
        <vt:i4>0</vt:i4>
      </vt:variant>
      <vt:variant>
        <vt:i4>5</vt:i4>
      </vt:variant>
      <vt:variant>
        <vt:lpwstr>https://www.ncbi.nlm.nih.gov/pubmed/?term=Blahutova%20S%5BAuthor%5D&amp;cauthor=true&amp;cauthor_uid=30394580</vt:lpwstr>
      </vt:variant>
      <vt:variant>
        <vt:lpwstr/>
      </vt:variant>
      <vt:variant>
        <vt:i4>6160507</vt:i4>
      </vt:variant>
      <vt:variant>
        <vt:i4>105</vt:i4>
      </vt:variant>
      <vt:variant>
        <vt:i4>0</vt:i4>
      </vt:variant>
      <vt:variant>
        <vt:i4>5</vt:i4>
      </vt:variant>
      <vt:variant>
        <vt:lpwstr>https://www.ncbi.nlm.nih.gov/pubmed/?term=Hrdlickova%20R%5BAuthor%5D&amp;cauthor=true&amp;cauthor_uid=30394580</vt:lpwstr>
      </vt:variant>
      <vt:variant>
        <vt:lpwstr/>
      </vt:variant>
      <vt:variant>
        <vt:i4>3080218</vt:i4>
      </vt:variant>
      <vt:variant>
        <vt:i4>102</vt:i4>
      </vt:variant>
      <vt:variant>
        <vt:i4>0</vt:i4>
      </vt:variant>
      <vt:variant>
        <vt:i4>5</vt:i4>
      </vt:variant>
      <vt:variant>
        <vt:lpwstr>https://www.ncbi.nlm.nih.gov/pubmed/?term=Kovarova%20P%5BAuthor%5D&amp;cauthor=true&amp;cauthor_uid=30394580</vt:lpwstr>
      </vt:variant>
      <vt:variant>
        <vt:lpwstr/>
      </vt:variant>
      <vt:variant>
        <vt:i4>3801136</vt:i4>
      </vt:variant>
      <vt:variant>
        <vt:i4>99</vt:i4>
      </vt:variant>
      <vt:variant>
        <vt:i4>0</vt:i4>
      </vt:variant>
      <vt:variant>
        <vt:i4>5</vt:i4>
      </vt:variant>
      <vt:variant>
        <vt:lpwstr>https://www.ncbi.nlm.nih.gov/pubmed/?term=Recombinant+ADAMTS-13%3A+first-in-human+pharmacokinetics+and+safety+in+congenital+thrombotic+thrombocytopenic+purpura</vt:lpwstr>
      </vt:variant>
      <vt:variant>
        <vt:lpwstr/>
      </vt:variant>
      <vt:variant>
        <vt:i4>5963881</vt:i4>
      </vt:variant>
      <vt:variant>
        <vt:i4>96</vt:i4>
      </vt:variant>
      <vt:variant>
        <vt:i4>0</vt:i4>
      </vt:variant>
      <vt:variant>
        <vt:i4>5</vt:i4>
      </vt:variant>
      <vt:variant>
        <vt:lpwstr>https://www.ncbi.nlm.nih.gov/pubmed/?term=Kremer%20Hovinga%20JA%5BAuthor%5D&amp;cauthor=true&amp;cauthor_uid=28912376</vt:lpwstr>
      </vt:variant>
      <vt:variant>
        <vt:lpwstr/>
      </vt:variant>
      <vt:variant>
        <vt:i4>4259882</vt:i4>
      </vt:variant>
      <vt:variant>
        <vt:i4>93</vt:i4>
      </vt:variant>
      <vt:variant>
        <vt:i4>0</vt:i4>
      </vt:variant>
      <vt:variant>
        <vt:i4>5</vt:i4>
      </vt:variant>
      <vt:variant>
        <vt:lpwstr>https://www.ncbi.nlm.nih.gov/pubmed/?term=Schneppenheim%20R%5BAuthor%5D&amp;cauthor=true&amp;cauthor_uid=28912376</vt:lpwstr>
      </vt:variant>
      <vt:variant>
        <vt:lpwstr/>
      </vt:variant>
      <vt:variant>
        <vt:i4>3276891</vt:i4>
      </vt:variant>
      <vt:variant>
        <vt:i4>90</vt:i4>
      </vt:variant>
      <vt:variant>
        <vt:i4>0</vt:i4>
      </vt:variant>
      <vt:variant>
        <vt:i4>5</vt:i4>
      </vt:variant>
      <vt:variant>
        <vt:lpwstr>https://www.ncbi.nlm.nih.gov/pubmed/?term=Windyga%20J%5BAuthor%5D&amp;cauthor=true&amp;cauthor_uid=28912376</vt:lpwstr>
      </vt:variant>
      <vt:variant>
        <vt:lpwstr/>
      </vt:variant>
      <vt:variant>
        <vt:i4>4128784</vt:i4>
      </vt:variant>
      <vt:variant>
        <vt:i4>87</vt:i4>
      </vt:variant>
      <vt:variant>
        <vt:i4>0</vt:i4>
      </vt:variant>
      <vt:variant>
        <vt:i4>5</vt:i4>
      </vt:variant>
      <vt:variant>
        <vt:lpwstr>https://www.ncbi.nlm.nih.gov/pubmed/?term=Rice%20L%5BAuthor%5D&amp;cauthor=true&amp;cauthor_uid=28912376</vt:lpwstr>
      </vt:variant>
      <vt:variant>
        <vt:lpwstr/>
      </vt:variant>
      <vt:variant>
        <vt:i4>5505079</vt:i4>
      </vt:variant>
      <vt:variant>
        <vt:i4>84</vt:i4>
      </vt:variant>
      <vt:variant>
        <vt:i4>0</vt:i4>
      </vt:variant>
      <vt:variant>
        <vt:i4>5</vt:i4>
      </vt:variant>
      <vt:variant>
        <vt:lpwstr>https://www.ncbi.nlm.nih.gov/pubmed/?term=Kentouche%20K%5BAuthor%5D&amp;cauthor=true&amp;cauthor_uid=28912376</vt:lpwstr>
      </vt:variant>
      <vt:variant>
        <vt:lpwstr/>
      </vt:variant>
      <vt:variant>
        <vt:i4>6094972</vt:i4>
      </vt:variant>
      <vt:variant>
        <vt:i4>81</vt:i4>
      </vt:variant>
      <vt:variant>
        <vt:i4>0</vt:i4>
      </vt:variant>
      <vt:variant>
        <vt:i4>5</vt:i4>
      </vt:variant>
      <vt:variant>
        <vt:lpwstr>https://www.ncbi.nlm.nih.gov/pubmed/?term=Kn%C3%B6bl%20P%5BAuthor%5D&amp;cauthor=true&amp;cauthor_uid=28912376</vt:lpwstr>
      </vt:variant>
      <vt:variant>
        <vt:lpwstr/>
      </vt:variant>
      <vt:variant>
        <vt:i4>4456555</vt:i4>
      </vt:variant>
      <vt:variant>
        <vt:i4>78</vt:i4>
      </vt:variant>
      <vt:variant>
        <vt:i4>0</vt:i4>
      </vt:variant>
      <vt:variant>
        <vt:i4>5</vt:i4>
      </vt:variant>
      <vt:variant>
        <vt:lpwstr>https://www.ncbi.nlm.nih.gov/pubmed/?term=Scully%20M%5BAuthor%5D&amp;cauthor=true&amp;cauthor_uid=28912376</vt:lpwstr>
      </vt:variant>
      <vt:variant>
        <vt:lpwstr/>
      </vt:variant>
      <vt:variant>
        <vt:i4>983124</vt:i4>
      </vt:variant>
      <vt:variant>
        <vt:i4>75</vt:i4>
      </vt:variant>
      <vt:variant>
        <vt:i4>0</vt:i4>
      </vt:variant>
      <vt:variant>
        <vt:i4>5</vt:i4>
      </vt:variant>
      <vt:variant>
        <vt:lpwstr>https://www.ncbi.nlm.nih.gov/pubmed/30792199</vt:lpwstr>
      </vt:variant>
      <vt:variant>
        <vt:lpwstr/>
      </vt:variant>
      <vt:variant>
        <vt:i4>6684692</vt:i4>
      </vt:variant>
      <vt:variant>
        <vt:i4>72</vt:i4>
      </vt:variant>
      <vt:variant>
        <vt:i4>0</vt:i4>
      </vt:variant>
      <vt:variant>
        <vt:i4>5</vt:i4>
      </vt:variant>
      <vt:variant>
        <vt:lpwstr>https://www.ncbi.nlm.nih.gov/pubmed/?term=George%20JN%5BAuthor%5D&amp;cauthor=true&amp;cauthor_uid=30792199</vt:lpwstr>
      </vt:variant>
      <vt:variant>
        <vt:lpwstr/>
      </vt:variant>
      <vt:variant>
        <vt:i4>65659</vt:i4>
      </vt:variant>
      <vt:variant>
        <vt:i4>69</vt:i4>
      </vt:variant>
      <vt:variant>
        <vt:i4>0</vt:i4>
      </vt:variant>
      <vt:variant>
        <vt:i4>5</vt:i4>
      </vt:variant>
      <vt:variant>
        <vt:lpwstr>https://www.ncbi.nlm.nih.gov/pubmed/?term=Friedman%20KD%5BAuthor%5D&amp;cauthor=true&amp;cauthor_uid=30792199</vt:lpwstr>
      </vt:variant>
      <vt:variant>
        <vt:lpwstr/>
      </vt:variant>
      <vt:variant>
        <vt:i4>5832744</vt:i4>
      </vt:variant>
      <vt:variant>
        <vt:i4>66</vt:i4>
      </vt:variant>
      <vt:variant>
        <vt:i4>0</vt:i4>
      </vt:variant>
      <vt:variant>
        <vt:i4>5</vt:i4>
      </vt:variant>
      <vt:variant>
        <vt:lpwstr>https://www.ncbi.nlm.nih.gov/pubmed/?term=Sakai%20K%5BAuthor%5D&amp;cauthor=true&amp;cauthor_uid=30792199</vt:lpwstr>
      </vt:variant>
      <vt:variant>
        <vt:lpwstr/>
      </vt:variant>
      <vt:variant>
        <vt:i4>7602185</vt:i4>
      </vt:variant>
      <vt:variant>
        <vt:i4>63</vt:i4>
      </vt:variant>
      <vt:variant>
        <vt:i4>0</vt:i4>
      </vt:variant>
      <vt:variant>
        <vt:i4>5</vt:i4>
      </vt:variant>
      <vt:variant>
        <vt:lpwstr>https://www.ncbi.nlm.nih.gov/pubmed/?term=Mansouri%20Taleghani%20M%5BAuthor%5D&amp;cauthor=true&amp;cauthor_uid=30792199</vt:lpwstr>
      </vt:variant>
      <vt:variant>
        <vt:lpwstr/>
      </vt:variant>
      <vt:variant>
        <vt:i4>852086</vt:i4>
      </vt:variant>
      <vt:variant>
        <vt:i4>60</vt:i4>
      </vt:variant>
      <vt:variant>
        <vt:i4>0</vt:i4>
      </vt:variant>
      <vt:variant>
        <vt:i4>5</vt:i4>
      </vt:variant>
      <vt:variant>
        <vt:lpwstr>https://www.ncbi.nlm.nih.gov/pubmed/?term=van%20Dorland%20HA%5BAuthor%5D&amp;cauthor=true&amp;cauthor_uid=30792199</vt:lpwstr>
      </vt:variant>
      <vt:variant>
        <vt:lpwstr/>
      </vt:variant>
      <vt:variant>
        <vt:i4>6160395</vt:i4>
      </vt:variant>
      <vt:variant>
        <vt:i4>57</vt:i4>
      </vt:variant>
      <vt:variant>
        <vt:i4>0</vt:i4>
      </vt:variant>
      <vt:variant>
        <vt:i4>5</vt:i4>
      </vt:variant>
      <vt:variant>
        <vt:lpwstr>https://www.ncbi.nlm.nih.gov/pubmed/?term=Ann+Hematol+(2008)+87%3A663%E2%80%93666</vt:lpwstr>
      </vt:variant>
      <vt:variant>
        <vt:lpwstr/>
      </vt:variant>
      <vt:variant>
        <vt:i4>5898344</vt:i4>
      </vt:variant>
      <vt:variant>
        <vt:i4>54</vt:i4>
      </vt:variant>
      <vt:variant>
        <vt:i4>0</vt:i4>
      </vt:variant>
      <vt:variant>
        <vt:i4>5</vt:i4>
      </vt:variant>
      <vt:variant>
        <vt:lpwstr>https://www.ncbi.nlm.nih.gov/pubmed/?term=Kremer%20Hovinga%20JA%5BAuthor%5D&amp;cauthor=true&amp;cauthor_uid=18443791</vt:lpwstr>
      </vt:variant>
      <vt:variant>
        <vt:lpwstr/>
      </vt:variant>
      <vt:variant>
        <vt:i4>3080261</vt:i4>
      </vt:variant>
      <vt:variant>
        <vt:i4>51</vt:i4>
      </vt:variant>
      <vt:variant>
        <vt:i4>0</vt:i4>
      </vt:variant>
      <vt:variant>
        <vt:i4>5</vt:i4>
      </vt:variant>
      <vt:variant>
        <vt:lpwstr>https://www.ncbi.nlm.nih.gov/pubmed/?term=L%C3%A4mmle%20B%5BAuthor%5D&amp;cauthor=true&amp;cauthor_uid=18443791</vt:lpwstr>
      </vt:variant>
      <vt:variant>
        <vt:lpwstr/>
      </vt:variant>
      <vt:variant>
        <vt:i4>3801168</vt:i4>
      </vt:variant>
      <vt:variant>
        <vt:i4>48</vt:i4>
      </vt:variant>
      <vt:variant>
        <vt:i4>0</vt:i4>
      </vt:variant>
      <vt:variant>
        <vt:i4>5</vt:i4>
      </vt:variant>
      <vt:variant>
        <vt:lpwstr>https://www.ncbi.nlm.nih.gov/pubmed/?term=Gouider%20E%5BAuthor%5D&amp;cauthor=true&amp;cauthor_uid=18443791</vt:lpwstr>
      </vt:variant>
      <vt:variant>
        <vt:lpwstr/>
      </vt:variant>
      <vt:variant>
        <vt:i4>5767276</vt:i4>
      </vt:variant>
      <vt:variant>
        <vt:i4>45</vt:i4>
      </vt:variant>
      <vt:variant>
        <vt:i4>0</vt:i4>
      </vt:variant>
      <vt:variant>
        <vt:i4>5</vt:i4>
      </vt:variant>
      <vt:variant>
        <vt:lpwstr>https://www.ncbi.nlm.nih.gov/pubmed/?term=Meddeb%20B%5BAuthor%5D&amp;cauthor=true&amp;cauthor_uid=18443791</vt:lpwstr>
      </vt:variant>
      <vt:variant>
        <vt:lpwstr/>
      </vt:variant>
      <vt:variant>
        <vt:i4>5767204</vt:i4>
      </vt:variant>
      <vt:variant>
        <vt:i4>42</vt:i4>
      </vt:variant>
      <vt:variant>
        <vt:i4>0</vt:i4>
      </vt:variant>
      <vt:variant>
        <vt:i4>5</vt:i4>
      </vt:variant>
      <vt:variant>
        <vt:lpwstr>https://www.ncbi.nlm.nih.gov/pubmed/?term=Jeddi%20R%5BAuthor%5D&amp;cauthor=true&amp;cauthor_uid=18443791</vt:lpwstr>
      </vt:variant>
      <vt:variant>
        <vt:lpwstr/>
      </vt:variant>
      <vt:variant>
        <vt:i4>1900594</vt:i4>
      </vt:variant>
      <vt:variant>
        <vt:i4>39</vt:i4>
      </vt:variant>
      <vt:variant>
        <vt:i4>0</vt:i4>
      </vt:variant>
      <vt:variant>
        <vt:i4>5</vt:i4>
      </vt:variant>
      <vt:variant>
        <vt:lpwstr>https://www.ncbi.nlm.nih.gov/pubmed/?term=Meyer%20SC%5BAuthor%5D&amp;cauthor=true&amp;cauthor_uid=18443791</vt:lpwstr>
      </vt:variant>
      <vt:variant>
        <vt:lpwstr/>
      </vt:variant>
      <vt:variant>
        <vt:i4>524368</vt:i4>
      </vt:variant>
      <vt:variant>
        <vt:i4>36</vt:i4>
      </vt:variant>
      <vt:variant>
        <vt:i4>0</vt:i4>
      </vt:variant>
      <vt:variant>
        <vt:i4>5</vt:i4>
      </vt:variant>
      <vt:variant>
        <vt:lpwstr>https://www.ncbi.nlm.nih.gov/pubmed/10348715</vt:lpwstr>
      </vt:variant>
      <vt:variant>
        <vt:lpwstr/>
      </vt:variant>
      <vt:variant>
        <vt:i4>2818125</vt:i4>
      </vt:variant>
      <vt:variant>
        <vt:i4>33</vt:i4>
      </vt:variant>
      <vt:variant>
        <vt:i4>0</vt:i4>
      </vt:variant>
      <vt:variant>
        <vt:i4>5</vt:i4>
      </vt:variant>
      <vt:variant>
        <vt:lpwstr>https://www.ncbi.nlm.nih.gov/pubmed/?term=L%C3%A4mmle%20B%5BAuthor%5D&amp;cauthor=true&amp;cauthor_uid=10348715</vt:lpwstr>
      </vt:variant>
      <vt:variant>
        <vt:lpwstr/>
      </vt:variant>
      <vt:variant>
        <vt:i4>5898358</vt:i4>
      </vt:variant>
      <vt:variant>
        <vt:i4>30</vt:i4>
      </vt:variant>
      <vt:variant>
        <vt:i4>0</vt:i4>
      </vt:variant>
      <vt:variant>
        <vt:i4>5</vt:i4>
      </vt:variant>
      <vt:variant>
        <vt:lpwstr>https://www.ncbi.nlm.nih.gov/pubmed/?term=Sandoz%20P%5BAuthor%5D&amp;cauthor=true&amp;cauthor_uid=10348715</vt:lpwstr>
      </vt:variant>
      <vt:variant>
        <vt:lpwstr/>
      </vt:variant>
      <vt:variant>
        <vt:i4>3014674</vt:i4>
      </vt:variant>
      <vt:variant>
        <vt:i4>27</vt:i4>
      </vt:variant>
      <vt:variant>
        <vt:i4>0</vt:i4>
      </vt:variant>
      <vt:variant>
        <vt:i4>5</vt:i4>
      </vt:variant>
      <vt:variant>
        <vt:lpwstr>https://www.ncbi.nlm.nih.gov/pubmed/?term=Morselli%20B%5BAuthor%5D&amp;cauthor=true&amp;cauthor_uid=10348715</vt:lpwstr>
      </vt:variant>
      <vt:variant>
        <vt:lpwstr/>
      </vt:variant>
      <vt:variant>
        <vt:i4>5701745</vt:i4>
      </vt:variant>
      <vt:variant>
        <vt:i4>24</vt:i4>
      </vt:variant>
      <vt:variant>
        <vt:i4>0</vt:i4>
      </vt:variant>
      <vt:variant>
        <vt:i4>5</vt:i4>
      </vt:variant>
      <vt:variant>
        <vt:lpwstr>https://www.ncbi.nlm.nih.gov/pubmed/?term=Robles%20R%5BAuthor%5D&amp;cauthor=true&amp;cauthor_uid=10348715</vt:lpwstr>
      </vt:variant>
      <vt:variant>
        <vt:lpwstr/>
      </vt:variant>
      <vt:variant>
        <vt:i4>5177457</vt:i4>
      </vt:variant>
      <vt:variant>
        <vt:i4>21</vt:i4>
      </vt:variant>
      <vt:variant>
        <vt:i4>0</vt:i4>
      </vt:variant>
      <vt:variant>
        <vt:i4>5</vt:i4>
      </vt:variant>
      <vt:variant>
        <vt:lpwstr>https://www.ncbi.nlm.nih.gov/pubmed/?term=Furlan%20M%5BAuthor%5D&amp;cauthor=true&amp;cauthor_uid=10348715</vt:lpwstr>
      </vt:variant>
      <vt:variant>
        <vt:lpwstr/>
      </vt:variant>
      <vt:variant>
        <vt:i4>852062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ubmed/11161246</vt:lpwstr>
      </vt:variant>
      <vt:variant>
        <vt:lpwstr/>
      </vt:variant>
      <vt:variant>
        <vt:i4>6029434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ubmed/?term=Kretschmer%20V%5BAuthor%5D&amp;cauthor=true&amp;cauthor_uid=11161246</vt:lpwstr>
      </vt:variant>
      <vt:variant>
        <vt:lpwstr/>
      </vt:variant>
      <vt:variant>
        <vt:i4>5177396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ubmed/?term=Prinz%20H%5BAuthor%5D&amp;cauthor=true&amp;cauthor_uid=11161246</vt:lpwstr>
      </vt:variant>
      <vt:variant>
        <vt:lpwstr/>
      </vt:variant>
      <vt:variant>
        <vt:i4>2555929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ubmed/?term=Weippert-Kretschmer%20M%5BAuthor%5D&amp;cauthor=true&amp;cauthor_uid=11161246</vt:lpwstr>
      </vt:variant>
      <vt:variant>
        <vt:lpwstr/>
      </vt:variant>
      <vt:variant>
        <vt:i4>3473480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ubmed/?term=Moeller%20A%5BAuthor%5D&amp;cauthor=true&amp;cauthor_uid=1116124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wendt</dc:creator>
  <cp:lastModifiedBy>Ralph Wendt</cp:lastModifiedBy>
  <cp:revision>13</cp:revision>
  <dcterms:created xsi:type="dcterms:W3CDTF">2020-12-08T23:37:00Z</dcterms:created>
  <dcterms:modified xsi:type="dcterms:W3CDTF">2021-02-16T00:15:00Z</dcterms:modified>
</cp:coreProperties>
</file>